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466CA6" w14:textId="490F748C" w:rsidR="00C70A87" w:rsidRDefault="00C70A87" w:rsidP="00C70A87">
      <w:pPr>
        <w:pStyle w:val="Caption"/>
      </w:pPr>
      <w:bookmarkStart w:id="0" w:name="_Ref126137121"/>
      <w:r>
        <w:t xml:space="preserve">Table </w:t>
      </w:r>
      <w:bookmarkEnd w:id="0"/>
      <w:r w:rsidR="00160BB2">
        <w:t>S2</w:t>
      </w:r>
      <w:r>
        <w:t xml:space="preserve">: </w:t>
      </w:r>
      <w:r w:rsidR="00530931">
        <w:t>Anthropometric e</w:t>
      </w:r>
      <w:r>
        <w:t>quipment</w:t>
      </w:r>
      <w:r w:rsidR="00530931">
        <w:t xml:space="preserve"> used in the South African National Dietary Intake Survey </w:t>
      </w:r>
    </w:p>
    <w:tbl>
      <w:tblPr>
        <w:tblStyle w:val="TableGrid"/>
        <w:tblW w:w="9287" w:type="dxa"/>
        <w:tblLayout w:type="fixed"/>
        <w:tblLook w:val="04A0" w:firstRow="1" w:lastRow="0" w:firstColumn="1" w:lastColumn="0" w:noHBand="0" w:noVBand="1"/>
      </w:tblPr>
      <w:tblGrid>
        <w:gridCol w:w="2216"/>
        <w:gridCol w:w="2315"/>
        <w:gridCol w:w="1174"/>
        <w:gridCol w:w="1758"/>
        <w:gridCol w:w="1824"/>
      </w:tblGrid>
      <w:tr w:rsidR="00515354" w:rsidRPr="00072353" w14:paraId="3B82ABE5" w14:textId="6649D82F" w:rsidTr="00885A3F">
        <w:tc>
          <w:tcPr>
            <w:tcW w:w="2216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72E6DFA" w14:textId="27FB825E" w:rsidR="00515354" w:rsidRPr="00072353" w:rsidRDefault="00515354" w:rsidP="00956E74">
            <w:pPr>
              <w:pStyle w:val="Tableheader"/>
              <w:rPr>
                <w:rFonts w:asciiTheme="minorHAnsi" w:hAnsiTheme="minorHAnsi"/>
              </w:rPr>
            </w:pPr>
            <w:r w:rsidRPr="00072353">
              <w:rPr>
                <w:rFonts w:asciiTheme="minorHAnsi" w:hAnsiTheme="minorHAnsi"/>
              </w:rPr>
              <w:t xml:space="preserve">Anthropometric parameter </w:t>
            </w:r>
          </w:p>
        </w:tc>
        <w:tc>
          <w:tcPr>
            <w:tcW w:w="7071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76634" w14:textId="4A9C5430" w:rsidR="00515354" w:rsidRPr="00072353" w:rsidRDefault="00515354" w:rsidP="00956E74">
            <w:pPr>
              <w:pStyle w:val="Tableheader"/>
              <w:rPr>
                <w:rFonts w:asciiTheme="minorHAnsi" w:hAnsiTheme="minorHAnsi"/>
              </w:rPr>
            </w:pPr>
            <w:r w:rsidRPr="00072353">
              <w:rPr>
                <w:rFonts w:asciiTheme="minorHAnsi" w:hAnsiTheme="minorHAnsi"/>
              </w:rPr>
              <w:t>Equipment details</w:t>
            </w:r>
          </w:p>
        </w:tc>
      </w:tr>
      <w:tr w:rsidR="00072353" w:rsidRPr="00072353" w14:paraId="38FD43BE" w14:textId="6318BEA4" w:rsidTr="00885A3F">
        <w:tc>
          <w:tcPr>
            <w:tcW w:w="2216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1F093D4C" w14:textId="77777777" w:rsidR="00515354" w:rsidRPr="00072353" w:rsidRDefault="00515354" w:rsidP="00956E74">
            <w:pPr>
              <w:pStyle w:val="Tableheader"/>
              <w:rPr>
                <w:rFonts w:asciiTheme="minorHAnsi" w:hAnsiTheme="minorHAnsi"/>
              </w:rPr>
            </w:pPr>
          </w:p>
        </w:tc>
        <w:tc>
          <w:tcPr>
            <w:tcW w:w="2315" w:type="dxa"/>
            <w:tcBorders>
              <w:bottom w:val="single" w:sz="4" w:space="0" w:color="auto"/>
              <w:right w:val="nil"/>
            </w:tcBorders>
          </w:tcPr>
          <w:p w14:paraId="2C3A4475" w14:textId="716CDE5D" w:rsidR="00515354" w:rsidRPr="00072353" w:rsidRDefault="00515354" w:rsidP="00956E74">
            <w:pPr>
              <w:pStyle w:val="Tableheader"/>
              <w:rPr>
                <w:rFonts w:asciiTheme="minorHAnsi" w:hAnsiTheme="minorHAnsi"/>
              </w:rPr>
            </w:pPr>
            <w:r w:rsidRPr="00072353">
              <w:rPr>
                <w:rFonts w:asciiTheme="minorHAnsi" w:hAnsiTheme="minorHAnsi"/>
              </w:rPr>
              <w:t xml:space="preserve">Brand </w:t>
            </w:r>
          </w:p>
        </w:tc>
        <w:tc>
          <w:tcPr>
            <w:tcW w:w="1174" w:type="dxa"/>
            <w:tcBorders>
              <w:left w:val="nil"/>
              <w:bottom w:val="single" w:sz="4" w:space="0" w:color="auto"/>
              <w:right w:val="nil"/>
            </w:tcBorders>
          </w:tcPr>
          <w:p w14:paraId="40813C90" w14:textId="51C3233A" w:rsidR="00515354" w:rsidRPr="00072353" w:rsidRDefault="00515354" w:rsidP="00956E74">
            <w:pPr>
              <w:pStyle w:val="Tableheader"/>
              <w:rPr>
                <w:rFonts w:asciiTheme="minorHAnsi" w:hAnsiTheme="minorHAnsi"/>
              </w:rPr>
            </w:pPr>
            <w:r w:rsidRPr="00072353">
              <w:rPr>
                <w:rFonts w:asciiTheme="minorHAnsi" w:hAnsiTheme="minorHAnsi"/>
              </w:rPr>
              <w:t>Range</w:t>
            </w:r>
          </w:p>
        </w:tc>
        <w:tc>
          <w:tcPr>
            <w:tcW w:w="1758" w:type="dxa"/>
            <w:tcBorders>
              <w:left w:val="nil"/>
              <w:bottom w:val="single" w:sz="4" w:space="0" w:color="auto"/>
              <w:right w:val="nil"/>
            </w:tcBorders>
          </w:tcPr>
          <w:p w14:paraId="757A68DE" w14:textId="772C00BF" w:rsidR="00515354" w:rsidRPr="00072353" w:rsidRDefault="00515354" w:rsidP="00956E74">
            <w:pPr>
              <w:pStyle w:val="Tableheader"/>
              <w:rPr>
                <w:rFonts w:asciiTheme="minorHAnsi" w:hAnsiTheme="minorHAnsi"/>
              </w:rPr>
            </w:pPr>
            <w:r w:rsidRPr="00072353">
              <w:rPr>
                <w:rFonts w:asciiTheme="minorHAnsi" w:hAnsiTheme="minorHAnsi"/>
              </w:rPr>
              <w:t>Gradation</w:t>
            </w:r>
          </w:p>
        </w:tc>
        <w:tc>
          <w:tcPr>
            <w:tcW w:w="181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7568D0B" w14:textId="3C290645" w:rsidR="00515354" w:rsidRPr="00072353" w:rsidRDefault="00515354" w:rsidP="00956E74">
            <w:pPr>
              <w:pStyle w:val="Tableheader"/>
              <w:rPr>
                <w:rFonts w:asciiTheme="minorHAnsi" w:hAnsiTheme="minorHAnsi"/>
              </w:rPr>
            </w:pPr>
            <w:r w:rsidRPr="00072353">
              <w:rPr>
                <w:rFonts w:asciiTheme="minorHAnsi" w:hAnsiTheme="minorHAnsi"/>
              </w:rPr>
              <w:t>Precision</w:t>
            </w:r>
          </w:p>
        </w:tc>
      </w:tr>
      <w:tr w:rsidR="00072353" w:rsidRPr="00072353" w14:paraId="30DAF051" w14:textId="5E6DB550" w:rsidTr="00885A3F">
        <w:trPr>
          <w:trHeight w:val="598"/>
        </w:trPr>
        <w:tc>
          <w:tcPr>
            <w:tcW w:w="2216" w:type="dxa"/>
            <w:tcBorders>
              <w:left w:val="single" w:sz="4" w:space="0" w:color="auto"/>
            </w:tcBorders>
          </w:tcPr>
          <w:p w14:paraId="77D4361E" w14:textId="77777777" w:rsidR="00515354" w:rsidRPr="00072353" w:rsidRDefault="00515354" w:rsidP="004660E4">
            <w:pPr>
              <w:pStyle w:val="Tabletext"/>
              <w:rPr>
                <w:rFonts w:asciiTheme="minorHAnsi" w:hAnsiTheme="minorHAnsi"/>
              </w:rPr>
            </w:pPr>
            <w:r w:rsidRPr="00072353">
              <w:rPr>
                <w:rFonts w:asciiTheme="minorHAnsi" w:hAnsiTheme="minorHAnsi"/>
              </w:rPr>
              <w:t xml:space="preserve">Weight </w:t>
            </w:r>
          </w:p>
          <w:p w14:paraId="671CAB49" w14:textId="23402A1A" w:rsidR="00515354" w:rsidRPr="00072353" w:rsidRDefault="00515354" w:rsidP="004660E4">
            <w:pPr>
              <w:pStyle w:val="Tabletext"/>
              <w:rPr>
                <w:rFonts w:asciiTheme="minorHAnsi" w:hAnsiTheme="minorHAnsi"/>
              </w:rPr>
            </w:pPr>
            <w:r w:rsidRPr="00072353">
              <w:rPr>
                <w:rFonts w:asciiTheme="minorHAnsi" w:hAnsiTheme="minorHAnsi"/>
              </w:rPr>
              <w:t>(≤2 years</w:t>
            </w:r>
            <w:r w:rsidR="00072353">
              <w:rPr>
                <w:rFonts w:asciiTheme="minorHAnsi" w:hAnsiTheme="minorHAnsi"/>
              </w:rPr>
              <w:t>: tared weight</w:t>
            </w:r>
            <w:r w:rsidRPr="00072353">
              <w:rPr>
                <w:rFonts w:asciiTheme="minorHAnsi" w:hAnsiTheme="minorHAnsi"/>
              </w:rPr>
              <w:t>)</w:t>
            </w:r>
          </w:p>
        </w:tc>
        <w:tc>
          <w:tcPr>
            <w:tcW w:w="2315" w:type="dxa"/>
            <w:tcBorders>
              <w:right w:val="nil"/>
            </w:tcBorders>
          </w:tcPr>
          <w:p w14:paraId="70780D16" w14:textId="7521E710" w:rsidR="00515354" w:rsidRPr="00072353" w:rsidRDefault="00515354" w:rsidP="00956E74">
            <w:pPr>
              <w:pStyle w:val="Tabletext"/>
              <w:rPr>
                <w:rFonts w:asciiTheme="minorHAnsi" w:hAnsiTheme="minorHAnsi"/>
                <w:vertAlign w:val="superscript"/>
              </w:rPr>
            </w:pPr>
            <w:r w:rsidRPr="00072353">
              <w:rPr>
                <w:rFonts w:asciiTheme="minorHAnsi" w:hAnsiTheme="minorHAnsi"/>
              </w:rPr>
              <w:t>Seca</w:t>
            </w:r>
            <w:r w:rsidR="000E7A5C" w:rsidRPr="00072353">
              <w:rPr>
                <w:rFonts w:asciiTheme="minorHAnsi" w:hAnsiTheme="minorHAnsi"/>
                <w:vertAlign w:val="superscript"/>
              </w:rPr>
              <w:t xml:space="preserve"> </w:t>
            </w:r>
            <w:proofErr w:type="gramStart"/>
            <w:r w:rsidR="000E7A5C">
              <w:rPr>
                <w:rFonts w:asciiTheme="minorHAnsi" w:hAnsiTheme="minorHAnsi"/>
                <w:vertAlign w:val="superscript"/>
              </w:rPr>
              <w:t>a</w:t>
            </w:r>
            <w:proofErr w:type="gramEnd"/>
            <w:r w:rsidRPr="00072353">
              <w:rPr>
                <w:rFonts w:asciiTheme="minorHAnsi" w:hAnsiTheme="minorHAnsi"/>
              </w:rPr>
              <w:t xml:space="preserve"> 874 electronic platform scales</w:t>
            </w:r>
            <w:r w:rsidR="00072353" w:rsidRPr="00072353">
              <w:rPr>
                <w:rFonts w:asciiTheme="minorHAnsi" w:hAnsiTheme="minorHAnsi"/>
                <w:vertAlign w:val="superscript"/>
              </w:rPr>
              <w:t xml:space="preserve"> </w:t>
            </w:r>
          </w:p>
        </w:tc>
        <w:tc>
          <w:tcPr>
            <w:tcW w:w="1174" w:type="dxa"/>
            <w:tcBorders>
              <w:left w:val="nil"/>
              <w:right w:val="nil"/>
            </w:tcBorders>
          </w:tcPr>
          <w:p w14:paraId="51E3F280" w14:textId="3709ED83" w:rsidR="00515354" w:rsidRPr="00072353" w:rsidRDefault="00515354" w:rsidP="00F13587">
            <w:pPr>
              <w:jc w:val="left"/>
              <w:rPr>
                <w:rFonts w:asciiTheme="minorHAnsi" w:hAnsiTheme="minorHAnsi"/>
                <w:sz w:val="20"/>
                <w:szCs w:val="20"/>
              </w:rPr>
            </w:pPr>
            <w:r w:rsidRPr="00072353">
              <w:rPr>
                <w:rFonts w:asciiTheme="minorHAnsi" w:hAnsiTheme="minorHAnsi"/>
                <w:sz w:val="20"/>
                <w:szCs w:val="20"/>
              </w:rPr>
              <w:t>0-200 kg</w:t>
            </w:r>
          </w:p>
        </w:tc>
        <w:tc>
          <w:tcPr>
            <w:tcW w:w="1758" w:type="dxa"/>
            <w:tcBorders>
              <w:left w:val="nil"/>
              <w:right w:val="nil"/>
            </w:tcBorders>
          </w:tcPr>
          <w:p w14:paraId="3FF39401" w14:textId="27F6EC64" w:rsidR="00515354" w:rsidRPr="00072353" w:rsidRDefault="00515354" w:rsidP="009428C8">
            <w:pPr>
              <w:pStyle w:val="Tabletext"/>
              <w:rPr>
                <w:rFonts w:asciiTheme="minorHAnsi" w:hAnsiTheme="minorHAnsi"/>
              </w:rPr>
            </w:pPr>
            <w:r w:rsidRPr="00072353">
              <w:rPr>
                <w:rFonts w:asciiTheme="minorHAnsi" w:hAnsiTheme="minorHAnsi"/>
              </w:rPr>
              <w:t>0-150 kg: 50g</w:t>
            </w:r>
          </w:p>
          <w:p w14:paraId="0A6E362C" w14:textId="60F78612" w:rsidR="00515354" w:rsidRPr="00072353" w:rsidRDefault="00515354" w:rsidP="009428C8">
            <w:pPr>
              <w:pStyle w:val="Tabletext"/>
              <w:rPr>
                <w:rFonts w:asciiTheme="minorHAnsi" w:hAnsiTheme="minorHAnsi"/>
              </w:rPr>
            </w:pPr>
            <w:r w:rsidRPr="00072353">
              <w:rPr>
                <w:rFonts w:asciiTheme="minorHAnsi" w:hAnsiTheme="minorHAnsi"/>
              </w:rPr>
              <w:t>150-200 kg: 100 g</w:t>
            </w:r>
          </w:p>
        </w:tc>
        <w:tc>
          <w:tcPr>
            <w:tcW w:w="1810" w:type="dxa"/>
            <w:tcBorders>
              <w:left w:val="nil"/>
              <w:right w:val="single" w:sz="4" w:space="0" w:color="auto"/>
            </w:tcBorders>
          </w:tcPr>
          <w:p w14:paraId="723A7389" w14:textId="7E28707E" w:rsidR="00515354" w:rsidRPr="00072353" w:rsidRDefault="00515354" w:rsidP="009428C8">
            <w:pPr>
              <w:pStyle w:val="Tabletext"/>
              <w:rPr>
                <w:rFonts w:asciiTheme="minorHAnsi" w:hAnsiTheme="minorHAnsi"/>
              </w:rPr>
            </w:pPr>
            <w:r w:rsidRPr="00072353">
              <w:rPr>
                <w:rFonts w:asciiTheme="minorHAnsi" w:hAnsiTheme="minorHAnsi"/>
              </w:rPr>
              <w:t>0-50 kg: ±100 g</w:t>
            </w:r>
          </w:p>
          <w:p w14:paraId="31D1A17E" w14:textId="476F3652" w:rsidR="00515354" w:rsidRPr="00072353" w:rsidRDefault="00515354" w:rsidP="009428C8">
            <w:pPr>
              <w:pStyle w:val="Tabletext"/>
              <w:rPr>
                <w:rFonts w:asciiTheme="minorHAnsi" w:hAnsiTheme="minorHAnsi"/>
              </w:rPr>
            </w:pPr>
            <w:r w:rsidRPr="00072353">
              <w:rPr>
                <w:rFonts w:asciiTheme="minorHAnsi" w:hAnsiTheme="minorHAnsi"/>
              </w:rPr>
              <w:t>50-200 kg: ±0.15%</w:t>
            </w:r>
          </w:p>
        </w:tc>
      </w:tr>
      <w:tr w:rsidR="00072353" w:rsidRPr="00072353" w14:paraId="507079D3" w14:textId="522D3A09" w:rsidTr="00885A3F">
        <w:tc>
          <w:tcPr>
            <w:tcW w:w="2216" w:type="dxa"/>
            <w:tcBorders>
              <w:left w:val="single" w:sz="4" w:space="0" w:color="auto"/>
            </w:tcBorders>
          </w:tcPr>
          <w:p w14:paraId="5A4228C5" w14:textId="64A7D6A4" w:rsidR="00515354" w:rsidRPr="00072353" w:rsidRDefault="00515354" w:rsidP="004660E4">
            <w:pPr>
              <w:pStyle w:val="Tabletext"/>
              <w:rPr>
                <w:rFonts w:asciiTheme="minorHAnsi" w:hAnsiTheme="minorHAnsi"/>
              </w:rPr>
            </w:pPr>
            <w:r w:rsidRPr="00072353">
              <w:rPr>
                <w:rFonts w:asciiTheme="minorHAnsi" w:hAnsiTheme="minorHAnsi"/>
              </w:rPr>
              <w:t>Infant length (≤2 years)</w:t>
            </w:r>
          </w:p>
        </w:tc>
        <w:tc>
          <w:tcPr>
            <w:tcW w:w="2315" w:type="dxa"/>
            <w:tcBorders>
              <w:top w:val="nil"/>
              <w:right w:val="nil"/>
            </w:tcBorders>
          </w:tcPr>
          <w:p w14:paraId="7A318017" w14:textId="30AA4CAC" w:rsidR="00515354" w:rsidRPr="00072353" w:rsidRDefault="00515354" w:rsidP="00956E74">
            <w:pPr>
              <w:pStyle w:val="Tabletext"/>
              <w:rPr>
                <w:rFonts w:asciiTheme="minorHAnsi" w:hAnsiTheme="minorHAnsi"/>
              </w:rPr>
            </w:pPr>
            <w:r w:rsidRPr="00072353">
              <w:rPr>
                <w:rFonts w:asciiTheme="minorHAnsi" w:hAnsiTheme="minorHAnsi"/>
              </w:rPr>
              <w:t>Seca</w:t>
            </w:r>
            <w:r w:rsidR="000E7A5C" w:rsidRPr="00072353">
              <w:rPr>
                <w:rFonts w:asciiTheme="minorHAnsi" w:hAnsiTheme="minorHAnsi"/>
                <w:vertAlign w:val="superscript"/>
              </w:rPr>
              <w:t xml:space="preserve"> </w:t>
            </w:r>
            <w:r w:rsidR="000E7A5C">
              <w:rPr>
                <w:rFonts w:asciiTheme="minorHAnsi" w:hAnsiTheme="minorHAnsi"/>
                <w:vertAlign w:val="superscript"/>
              </w:rPr>
              <w:t>a</w:t>
            </w:r>
            <w:r w:rsidRPr="00072353">
              <w:rPr>
                <w:rFonts w:asciiTheme="minorHAnsi" w:hAnsiTheme="minorHAnsi"/>
              </w:rPr>
              <w:t xml:space="preserve"> 417 infantometer</w:t>
            </w:r>
            <w:r w:rsidR="00072353" w:rsidRPr="00072353">
              <w:rPr>
                <w:rFonts w:asciiTheme="minorHAnsi" w:hAnsiTheme="minorHAnsi"/>
                <w:vertAlign w:val="superscript"/>
              </w:rPr>
              <w:t xml:space="preserve"> 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</w:tcPr>
          <w:p w14:paraId="3722E323" w14:textId="4490308C" w:rsidR="00515354" w:rsidRPr="00072353" w:rsidRDefault="00515354" w:rsidP="00F13587">
            <w:pPr>
              <w:jc w:val="left"/>
              <w:rPr>
                <w:rFonts w:asciiTheme="minorHAnsi" w:hAnsiTheme="minorHAnsi"/>
                <w:sz w:val="20"/>
                <w:szCs w:val="20"/>
              </w:rPr>
            </w:pPr>
            <w:r w:rsidRPr="00072353">
              <w:rPr>
                <w:rFonts w:asciiTheme="minorHAnsi" w:hAnsiTheme="minorHAnsi"/>
                <w:sz w:val="20"/>
                <w:szCs w:val="20"/>
              </w:rPr>
              <w:t>10-100 cm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</w:tcPr>
          <w:p w14:paraId="293E47CC" w14:textId="05DAAF8B" w:rsidR="00515354" w:rsidRPr="00072353" w:rsidRDefault="00515354" w:rsidP="00956E74">
            <w:pPr>
              <w:pStyle w:val="Tabletext"/>
              <w:rPr>
                <w:rFonts w:asciiTheme="minorHAnsi" w:hAnsiTheme="minorHAnsi"/>
              </w:rPr>
            </w:pPr>
            <w:r w:rsidRPr="00072353">
              <w:rPr>
                <w:rFonts w:asciiTheme="minorHAnsi" w:hAnsiTheme="minorHAnsi"/>
              </w:rPr>
              <w:t xml:space="preserve">1 mm </w:t>
            </w:r>
          </w:p>
        </w:tc>
        <w:tc>
          <w:tcPr>
            <w:tcW w:w="1810" w:type="dxa"/>
            <w:tcBorders>
              <w:top w:val="nil"/>
              <w:left w:val="nil"/>
              <w:right w:val="single" w:sz="4" w:space="0" w:color="auto"/>
            </w:tcBorders>
          </w:tcPr>
          <w:p w14:paraId="2C184E40" w14:textId="759088A7" w:rsidR="00515354" w:rsidRPr="00072353" w:rsidRDefault="00515354" w:rsidP="00956E74">
            <w:pPr>
              <w:pStyle w:val="Tabletext"/>
              <w:rPr>
                <w:rFonts w:asciiTheme="minorHAnsi" w:hAnsiTheme="minorHAnsi"/>
              </w:rPr>
            </w:pPr>
            <w:r w:rsidRPr="00072353">
              <w:rPr>
                <w:rFonts w:asciiTheme="minorHAnsi" w:hAnsiTheme="minorHAnsi"/>
              </w:rPr>
              <w:t>±5 mm</w:t>
            </w:r>
          </w:p>
        </w:tc>
      </w:tr>
      <w:tr w:rsidR="00072353" w:rsidRPr="00072353" w14:paraId="2E5A0D4D" w14:textId="3B7EC511" w:rsidTr="00885A3F">
        <w:trPr>
          <w:trHeight w:val="257"/>
        </w:trPr>
        <w:tc>
          <w:tcPr>
            <w:tcW w:w="2216" w:type="dxa"/>
            <w:tcBorders>
              <w:left w:val="single" w:sz="4" w:space="0" w:color="auto"/>
            </w:tcBorders>
          </w:tcPr>
          <w:p w14:paraId="66618C1E" w14:textId="2D1C24FC" w:rsidR="00515354" w:rsidRPr="00072353" w:rsidRDefault="00515354" w:rsidP="004660E4">
            <w:pPr>
              <w:pStyle w:val="Tabletext"/>
              <w:rPr>
                <w:rFonts w:asciiTheme="minorHAnsi" w:hAnsiTheme="minorHAnsi"/>
              </w:rPr>
            </w:pPr>
            <w:r w:rsidRPr="00072353">
              <w:rPr>
                <w:rFonts w:asciiTheme="minorHAnsi" w:hAnsiTheme="minorHAnsi"/>
              </w:rPr>
              <w:t>Child and adult height</w:t>
            </w:r>
          </w:p>
        </w:tc>
        <w:tc>
          <w:tcPr>
            <w:tcW w:w="2315" w:type="dxa"/>
            <w:tcBorders>
              <w:top w:val="nil"/>
              <w:right w:val="nil"/>
            </w:tcBorders>
          </w:tcPr>
          <w:p w14:paraId="5E11A1EF" w14:textId="104C1FB4" w:rsidR="00515354" w:rsidRPr="00072353" w:rsidRDefault="00515354" w:rsidP="00956E74">
            <w:pPr>
              <w:pStyle w:val="Tabletext"/>
              <w:rPr>
                <w:rFonts w:asciiTheme="minorHAnsi" w:hAnsiTheme="minorHAnsi"/>
              </w:rPr>
            </w:pPr>
            <w:r w:rsidRPr="00072353">
              <w:rPr>
                <w:rFonts w:asciiTheme="minorHAnsi" w:hAnsiTheme="minorHAnsi"/>
              </w:rPr>
              <w:t>Seca</w:t>
            </w:r>
            <w:r w:rsidR="000E7A5C" w:rsidRPr="00072353">
              <w:rPr>
                <w:rFonts w:asciiTheme="minorHAnsi" w:hAnsiTheme="minorHAnsi"/>
                <w:vertAlign w:val="superscript"/>
              </w:rPr>
              <w:t xml:space="preserve"> </w:t>
            </w:r>
            <w:r w:rsidR="000E7A5C">
              <w:rPr>
                <w:rFonts w:asciiTheme="minorHAnsi" w:hAnsiTheme="minorHAnsi"/>
                <w:vertAlign w:val="superscript"/>
              </w:rPr>
              <w:t>a</w:t>
            </w:r>
            <w:r w:rsidRPr="00072353">
              <w:rPr>
                <w:rFonts w:asciiTheme="minorHAnsi" w:hAnsiTheme="minorHAnsi"/>
              </w:rPr>
              <w:t xml:space="preserve"> 231 stadiometer</w:t>
            </w:r>
            <w:r w:rsidR="00072353" w:rsidRPr="00072353">
              <w:rPr>
                <w:rFonts w:asciiTheme="minorHAnsi" w:hAnsiTheme="minorHAnsi"/>
                <w:vertAlign w:val="superscript"/>
              </w:rPr>
              <w:t xml:space="preserve"> 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</w:tcPr>
          <w:p w14:paraId="4749522F" w14:textId="221956B7" w:rsidR="00515354" w:rsidRPr="00072353" w:rsidRDefault="00515354" w:rsidP="00F13587">
            <w:pPr>
              <w:jc w:val="left"/>
              <w:rPr>
                <w:rFonts w:asciiTheme="minorHAnsi" w:hAnsiTheme="minorHAnsi"/>
                <w:sz w:val="20"/>
                <w:szCs w:val="20"/>
              </w:rPr>
            </w:pPr>
            <w:r w:rsidRPr="00072353">
              <w:rPr>
                <w:rFonts w:asciiTheme="minorHAnsi" w:hAnsiTheme="minorHAnsi"/>
                <w:sz w:val="20"/>
                <w:szCs w:val="20"/>
              </w:rPr>
              <w:t>20-205 cm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</w:tcPr>
          <w:p w14:paraId="62E2B581" w14:textId="09340826" w:rsidR="00515354" w:rsidRPr="00072353" w:rsidRDefault="00515354" w:rsidP="00956E74">
            <w:pPr>
              <w:pStyle w:val="Tabletext"/>
              <w:rPr>
                <w:rFonts w:asciiTheme="minorHAnsi" w:hAnsiTheme="minorHAnsi"/>
              </w:rPr>
            </w:pPr>
            <w:r w:rsidRPr="00072353">
              <w:rPr>
                <w:rFonts w:asciiTheme="minorHAnsi" w:hAnsiTheme="minorHAnsi"/>
              </w:rPr>
              <w:t>1 mm</w:t>
            </w:r>
          </w:p>
        </w:tc>
        <w:tc>
          <w:tcPr>
            <w:tcW w:w="1810" w:type="dxa"/>
            <w:tcBorders>
              <w:top w:val="nil"/>
              <w:left w:val="nil"/>
              <w:right w:val="single" w:sz="4" w:space="0" w:color="auto"/>
            </w:tcBorders>
          </w:tcPr>
          <w:p w14:paraId="095AF286" w14:textId="72463D44" w:rsidR="00515354" w:rsidRPr="00072353" w:rsidRDefault="00515354" w:rsidP="00956E74">
            <w:pPr>
              <w:pStyle w:val="Tabletext"/>
              <w:rPr>
                <w:rFonts w:asciiTheme="minorHAnsi" w:hAnsiTheme="minorHAnsi"/>
              </w:rPr>
            </w:pPr>
            <w:r w:rsidRPr="00072353">
              <w:rPr>
                <w:rFonts w:asciiTheme="minorHAnsi" w:hAnsiTheme="minorHAnsi"/>
              </w:rPr>
              <w:t>±5 mm</w:t>
            </w:r>
          </w:p>
        </w:tc>
      </w:tr>
      <w:tr w:rsidR="00072353" w:rsidRPr="00072353" w14:paraId="161E1E93" w14:textId="0116ADE4" w:rsidTr="00885A3F">
        <w:tc>
          <w:tcPr>
            <w:tcW w:w="2216" w:type="dxa"/>
            <w:tcBorders>
              <w:left w:val="single" w:sz="4" w:space="0" w:color="auto"/>
              <w:bottom w:val="single" w:sz="4" w:space="0" w:color="auto"/>
            </w:tcBorders>
          </w:tcPr>
          <w:p w14:paraId="05FE71C4" w14:textId="6660722A" w:rsidR="00515354" w:rsidRPr="00072353" w:rsidRDefault="00515354" w:rsidP="004660E4">
            <w:pPr>
              <w:pStyle w:val="Tabletext"/>
              <w:rPr>
                <w:rFonts w:asciiTheme="minorHAnsi" w:hAnsiTheme="minorHAnsi"/>
              </w:rPr>
            </w:pPr>
            <w:proofErr w:type="spellStart"/>
            <w:r w:rsidRPr="00072353">
              <w:rPr>
                <w:rFonts w:asciiTheme="minorHAnsi" w:hAnsiTheme="minorHAnsi"/>
              </w:rPr>
              <w:t>MUAC</w:t>
            </w:r>
            <w:r w:rsidR="00072353">
              <w:rPr>
                <w:rFonts w:asciiTheme="minorHAnsi" w:hAnsiTheme="minorHAnsi"/>
                <w:vertAlign w:val="superscript"/>
              </w:rPr>
              <w:t>b</w:t>
            </w:r>
            <w:proofErr w:type="spellEnd"/>
            <w:r w:rsidR="00072353">
              <w:rPr>
                <w:rFonts w:asciiTheme="minorHAnsi" w:hAnsiTheme="minorHAnsi"/>
                <w:vertAlign w:val="superscript"/>
              </w:rPr>
              <w:t xml:space="preserve"> </w:t>
            </w:r>
            <w:r w:rsidRPr="00072353">
              <w:rPr>
                <w:rFonts w:asciiTheme="minorHAnsi" w:hAnsiTheme="minorHAnsi"/>
              </w:rPr>
              <w:t xml:space="preserve">: </w:t>
            </w:r>
            <w:r w:rsidR="00072353">
              <w:rPr>
                <w:rFonts w:asciiTheme="minorHAnsi" w:hAnsiTheme="minorHAnsi"/>
              </w:rPr>
              <w:t>&lt;</w:t>
            </w:r>
            <w:r w:rsidRPr="00072353">
              <w:rPr>
                <w:rFonts w:asciiTheme="minorHAnsi" w:hAnsiTheme="minorHAnsi"/>
              </w:rPr>
              <w:t>5 years</w:t>
            </w:r>
          </w:p>
        </w:tc>
        <w:tc>
          <w:tcPr>
            <w:tcW w:w="2315" w:type="dxa"/>
            <w:tcBorders>
              <w:top w:val="nil"/>
              <w:right w:val="nil"/>
            </w:tcBorders>
          </w:tcPr>
          <w:p w14:paraId="37EEE673" w14:textId="3AAC161D" w:rsidR="00515354" w:rsidRPr="00072353" w:rsidRDefault="00515354" w:rsidP="00956E74">
            <w:pPr>
              <w:pStyle w:val="Tabletext"/>
              <w:rPr>
                <w:rFonts w:asciiTheme="minorHAnsi" w:hAnsiTheme="minorHAnsi"/>
                <w:vertAlign w:val="superscript"/>
              </w:rPr>
            </w:pPr>
            <w:proofErr w:type="spellStart"/>
            <w:r w:rsidRPr="00072353">
              <w:rPr>
                <w:rFonts w:asciiTheme="minorHAnsi" w:hAnsiTheme="minorHAnsi"/>
              </w:rPr>
              <w:t>ShorrTape</w:t>
            </w:r>
            <w:r w:rsidR="000E7A5C" w:rsidRPr="00072353">
              <w:rPr>
                <w:rFonts w:asciiTheme="minorHAnsi" w:hAnsiTheme="minorHAnsi"/>
                <w:vertAlign w:val="superscript"/>
              </w:rPr>
              <w:t>c</w:t>
            </w:r>
            <w:proofErr w:type="spellEnd"/>
            <w:r w:rsidRPr="00072353">
              <w:rPr>
                <w:rFonts w:asciiTheme="minorHAnsi" w:hAnsiTheme="minorHAnsi"/>
              </w:rPr>
              <w:t xml:space="preserve"> </w:t>
            </w:r>
            <w:r w:rsidR="000E7A5C">
              <w:rPr>
                <w:rFonts w:asciiTheme="minorHAnsi" w:hAnsiTheme="minorHAnsi"/>
              </w:rPr>
              <w:t>c</w:t>
            </w:r>
            <w:r w:rsidR="000E7A5C" w:rsidRPr="00072353">
              <w:rPr>
                <w:rFonts w:asciiTheme="minorHAnsi" w:hAnsiTheme="minorHAnsi"/>
              </w:rPr>
              <w:t>olour coded</w:t>
            </w:r>
            <w:r w:rsidRPr="00072353">
              <w:rPr>
                <w:rFonts w:asciiTheme="minorHAnsi" w:hAnsiTheme="minorHAnsi"/>
              </w:rPr>
              <w:t xml:space="preserve"> MUAC insertion tape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</w:tcPr>
          <w:p w14:paraId="0D5F2514" w14:textId="284A4BF7" w:rsidR="00515354" w:rsidRPr="00072353" w:rsidRDefault="00515354" w:rsidP="00F13587">
            <w:pPr>
              <w:jc w:val="left"/>
              <w:rPr>
                <w:rFonts w:asciiTheme="minorHAnsi" w:hAnsiTheme="minorHAnsi"/>
                <w:sz w:val="20"/>
                <w:szCs w:val="20"/>
              </w:rPr>
            </w:pPr>
            <w:r w:rsidRPr="00072353">
              <w:rPr>
                <w:rFonts w:asciiTheme="minorHAnsi" w:hAnsiTheme="minorHAnsi"/>
                <w:sz w:val="20"/>
                <w:szCs w:val="20"/>
              </w:rPr>
              <w:t>6-26 cm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</w:tcPr>
          <w:p w14:paraId="3D08098B" w14:textId="0BA93B43" w:rsidR="00515354" w:rsidRPr="00072353" w:rsidRDefault="00515354" w:rsidP="00956E74">
            <w:pPr>
              <w:pStyle w:val="Tabletext"/>
              <w:rPr>
                <w:rFonts w:asciiTheme="minorHAnsi" w:hAnsiTheme="minorHAnsi"/>
              </w:rPr>
            </w:pPr>
            <w:r w:rsidRPr="00072353">
              <w:rPr>
                <w:rFonts w:asciiTheme="minorHAnsi" w:hAnsiTheme="minorHAnsi"/>
              </w:rPr>
              <w:t>1 mm</w:t>
            </w:r>
          </w:p>
        </w:tc>
        <w:tc>
          <w:tcPr>
            <w:tcW w:w="1810" w:type="dxa"/>
            <w:tcBorders>
              <w:top w:val="nil"/>
              <w:left w:val="nil"/>
              <w:right w:val="single" w:sz="4" w:space="0" w:color="auto"/>
            </w:tcBorders>
          </w:tcPr>
          <w:p w14:paraId="5E19A193" w14:textId="517498D4" w:rsidR="00515354" w:rsidRPr="00072353" w:rsidRDefault="00515354" w:rsidP="00956E74">
            <w:pPr>
              <w:pStyle w:val="Tabletext"/>
              <w:rPr>
                <w:rFonts w:asciiTheme="minorHAnsi" w:hAnsiTheme="minorHAnsi"/>
              </w:rPr>
            </w:pPr>
            <w:r w:rsidRPr="00072353">
              <w:rPr>
                <w:rFonts w:asciiTheme="minorHAnsi" w:hAnsiTheme="minorHAnsi"/>
              </w:rPr>
              <w:t>Not specified</w:t>
            </w:r>
          </w:p>
        </w:tc>
      </w:tr>
      <w:tr w:rsidR="00515354" w:rsidRPr="00072353" w14:paraId="617C4A10" w14:textId="18586284" w:rsidTr="00885A3F">
        <w:tc>
          <w:tcPr>
            <w:tcW w:w="2216" w:type="dxa"/>
            <w:tcBorders>
              <w:left w:val="single" w:sz="4" w:space="0" w:color="auto"/>
              <w:bottom w:val="nil"/>
            </w:tcBorders>
          </w:tcPr>
          <w:p w14:paraId="4EB244AD" w14:textId="0E12129B" w:rsidR="00515354" w:rsidRPr="00072353" w:rsidDel="008E263A" w:rsidRDefault="00515354" w:rsidP="004660E4">
            <w:pPr>
              <w:pStyle w:val="Tabletext"/>
              <w:rPr>
                <w:rFonts w:asciiTheme="minorHAnsi" w:hAnsiTheme="minorHAnsi"/>
              </w:rPr>
            </w:pPr>
            <w:proofErr w:type="spellStart"/>
            <w:r w:rsidRPr="00072353">
              <w:rPr>
                <w:rFonts w:asciiTheme="minorHAnsi" w:hAnsiTheme="minorHAnsi"/>
              </w:rPr>
              <w:t>MUAC</w:t>
            </w:r>
            <w:r w:rsidR="00072353">
              <w:rPr>
                <w:rFonts w:asciiTheme="minorHAnsi" w:hAnsiTheme="minorHAnsi"/>
                <w:vertAlign w:val="superscript"/>
              </w:rPr>
              <w:t>b</w:t>
            </w:r>
            <w:proofErr w:type="spellEnd"/>
            <w:r w:rsidR="00072353">
              <w:rPr>
                <w:rFonts w:asciiTheme="minorHAnsi" w:hAnsiTheme="minorHAnsi"/>
                <w:vertAlign w:val="superscript"/>
              </w:rPr>
              <w:t xml:space="preserve"> </w:t>
            </w:r>
            <w:r w:rsidRPr="00072353">
              <w:rPr>
                <w:rFonts w:asciiTheme="minorHAnsi" w:hAnsiTheme="minorHAnsi"/>
              </w:rPr>
              <w:t xml:space="preserve">: </w:t>
            </w:r>
            <w:r w:rsidR="00072353" w:rsidRPr="00072353">
              <w:rPr>
                <w:rFonts w:asciiTheme="minorHAnsi" w:hAnsiTheme="minorHAnsi"/>
              </w:rPr>
              <w:t>≥</w:t>
            </w:r>
            <w:r w:rsidRPr="00072353">
              <w:rPr>
                <w:rFonts w:asciiTheme="minorHAnsi" w:hAnsiTheme="minorHAnsi"/>
              </w:rPr>
              <w:t>5 years</w:t>
            </w:r>
          </w:p>
        </w:tc>
        <w:tc>
          <w:tcPr>
            <w:tcW w:w="2315" w:type="dxa"/>
            <w:vMerge w:val="restart"/>
            <w:tcBorders>
              <w:top w:val="nil"/>
              <w:right w:val="nil"/>
            </w:tcBorders>
          </w:tcPr>
          <w:p w14:paraId="51570D25" w14:textId="6CF8416B" w:rsidR="00515354" w:rsidRPr="00072353" w:rsidRDefault="00515354" w:rsidP="00956E74">
            <w:pPr>
              <w:pStyle w:val="Tabletext"/>
              <w:rPr>
                <w:rFonts w:asciiTheme="minorHAnsi" w:hAnsiTheme="minorHAnsi"/>
              </w:rPr>
            </w:pPr>
            <w:r w:rsidRPr="00072353">
              <w:rPr>
                <w:rFonts w:asciiTheme="minorHAnsi" w:hAnsiTheme="minorHAnsi"/>
              </w:rPr>
              <w:t>Seca</w:t>
            </w:r>
            <w:r w:rsidR="000E7A5C" w:rsidRPr="00072353">
              <w:rPr>
                <w:rFonts w:asciiTheme="minorHAnsi" w:hAnsiTheme="minorHAnsi"/>
                <w:vertAlign w:val="superscript"/>
              </w:rPr>
              <w:t xml:space="preserve"> </w:t>
            </w:r>
            <w:r w:rsidR="000E7A5C">
              <w:rPr>
                <w:rFonts w:asciiTheme="minorHAnsi" w:hAnsiTheme="minorHAnsi"/>
                <w:vertAlign w:val="superscript"/>
              </w:rPr>
              <w:t>a</w:t>
            </w:r>
            <w:r w:rsidRPr="00072353">
              <w:rPr>
                <w:rFonts w:asciiTheme="minorHAnsi" w:hAnsiTheme="minorHAnsi"/>
              </w:rPr>
              <w:t xml:space="preserve"> 201 spring-wound tape measure</w:t>
            </w:r>
          </w:p>
        </w:tc>
        <w:tc>
          <w:tcPr>
            <w:tcW w:w="1174" w:type="dxa"/>
            <w:vMerge w:val="restart"/>
            <w:tcBorders>
              <w:top w:val="nil"/>
              <w:left w:val="nil"/>
              <w:right w:val="nil"/>
            </w:tcBorders>
          </w:tcPr>
          <w:p w14:paraId="28017F7C" w14:textId="54778637" w:rsidR="00515354" w:rsidRPr="00072353" w:rsidRDefault="00515354" w:rsidP="00F13587">
            <w:pPr>
              <w:jc w:val="left"/>
              <w:rPr>
                <w:rFonts w:asciiTheme="minorHAnsi" w:hAnsiTheme="minorHAnsi"/>
                <w:sz w:val="20"/>
                <w:szCs w:val="20"/>
              </w:rPr>
            </w:pPr>
            <w:r w:rsidRPr="00072353">
              <w:rPr>
                <w:rFonts w:asciiTheme="minorHAnsi" w:hAnsiTheme="minorHAnsi"/>
                <w:sz w:val="20"/>
                <w:szCs w:val="20"/>
              </w:rPr>
              <w:t>205 cm</w:t>
            </w:r>
          </w:p>
        </w:tc>
        <w:tc>
          <w:tcPr>
            <w:tcW w:w="1758" w:type="dxa"/>
            <w:vMerge w:val="restart"/>
            <w:tcBorders>
              <w:top w:val="nil"/>
              <w:left w:val="nil"/>
              <w:right w:val="nil"/>
            </w:tcBorders>
          </w:tcPr>
          <w:p w14:paraId="5CD2D5A7" w14:textId="0DDDD9D4" w:rsidR="00515354" w:rsidRPr="00072353" w:rsidRDefault="00515354" w:rsidP="00956E74">
            <w:pPr>
              <w:pStyle w:val="Tabletext"/>
              <w:rPr>
                <w:rFonts w:asciiTheme="minorHAnsi" w:hAnsiTheme="minorHAnsi"/>
              </w:rPr>
            </w:pPr>
            <w:r w:rsidRPr="00072353">
              <w:rPr>
                <w:rFonts w:asciiTheme="minorHAnsi" w:hAnsiTheme="minorHAnsi"/>
              </w:rPr>
              <w:t>1 mm</w:t>
            </w:r>
          </w:p>
          <w:p w14:paraId="5C847B55" w14:textId="6134E241" w:rsidR="00515354" w:rsidRPr="00072353" w:rsidRDefault="00515354" w:rsidP="00956E74">
            <w:pPr>
              <w:pStyle w:val="Tabletext"/>
              <w:rPr>
                <w:rFonts w:asciiTheme="minorHAnsi" w:hAnsiTheme="minorHAnsi"/>
              </w:rPr>
            </w:pPr>
          </w:p>
        </w:tc>
        <w:tc>
          <w:tcPr>
            <w:tcW w:w="1810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11C8264A" w14:textId="0E3D500E" w:rsidR="00515354" w:rsidRPr="00072353" w:rsidRDefault="00515354" w:rsidP="00956E74">
            <w:pPr>
              <w:pStyle w:val="Tabletext"/>
              <w:rPr>
                <w:rFonts w:asciiTheme="minorHAnsi" w:hAnsiTheme="minorHAnsi"/>
              </w:rPr>
            </w:pPr>
            <w:r w:rsidRPr="00072353">
              <w:rPr>
                <w:rFonts w:asciiTheme="minorHAnsi" w:hAnsiTheme="minorHAnsi"/>
              </w:rPr>
              <w:t>±5 mm</w:t>
            </w:r>
          </w:p>
        </w:tc>
      </w:tr>
      <w:tr w:rsidR="00515354" w:rsidRPr="00072353" w14:paraId="3AF1A59B" w14:textId="4671B189" w:rsidTr="00885A3F">
        <w:tc>
          <w:tcPr>
            <w:tcW w:w="2216" w:type="dxa"/>
            <w:tcBorders>
              <w:top w:val="nil"/>
              <w:left w:val="single" w:sz="4" w:space="0" w:color="auto"/>
              <w:bottom w:val="nil"/>
            </w:tcBorders>
          </w:tcPr>
          <w:p w14:paraId="6F7D1D1A" w14:textId="00C35C53" w:rsidR="00515354" w:rsidRPr="00072353" w:rsidRDefault="00515354" w:rsidP="004660E4">
            <w:pPr>
              <w:pStyle w:val="Tabletext"/>
              <w:rPr>
                <w:rFonts w:asciiTheme="minorHAnsi" w:hAnsiTheme="minorHAnsi"/>
              </w:rPr>
            </w:pPr>
            <w:r w:rsidRPr="00072353">
              <w:rPr>
                <w:rFonts w:asciiTheme="minorHAnsi" w:hAnsiTheme="minorHAnsi"/>
              </w:rPr>
              <w:t>Waist circumference</w:t>
            </w:r>
          </w:p>
        </w:tc>
        <w:tc>
          <w:tcPr>
            <w:tcW w:w="2315" w:type="dxa"/>
            <w:vMerge/>
            <w:tcBorders>
              <w:top w:val="nil"/>
              <w:right w:val="nil"/>
            </w:tcBorders>
          </w:tcPr>
          <w:p w14:paraId="04067BAE" w14:textId="77777777" w:rsidR="00515354" w:rsidRPr="00072353" w:rsidRDefault="00515354" w:rsidP="00956E74">
            <w:pPr>
              <w:pStyle w:val="Tabletext"/>
              <w:rPr>
                <w:rFonts w:asciiTheme="minorHAnsi" w:hAnsiTheme="minorHAnsi"/>
              </w:rPr>
            </w:pPr>
          </w:p>
        </w:tc>
        <w:tc>
          <w:tcPr>
            <w:tcW w:w="1174" w:type="dxa"/>
            <w:vMerge/>
            <w:tcBorders>
              <w:top w:val="nil"/>
              <w:left w:val="nil"/>
              <w:right w:val="nil"/>
            </w:tcBorders>
          </w:tcPr>
          <w:p w14:paraId="2DD25F37" w14:textId="13A03463" w:rsidR="00515354" w:rsidRPr="00072353" w:rsidRDefault="00515354" w:rsidP="00B060B7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758" w:type="dxa"/>
            <w:vMerge/>
            <w:tcBorders>
              <w:top w:val="nil"/>
              <w:left w:val="nil"/>
              <w:right w:val="nil"/>
            </w:tcBorders>
          </w:tcPr>
          <w:p w14:paraId="7A9B82B0" w14:textId="77777777" w:rsidR="00515354" w:rsidRPr="00072353" w:rsidRDefault="00515354" w:rsidP="00B060B7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810" w:type="dxa"/>
            <w:vMerge/>
            <w:tcBorders>
              <w:top w:val="nil"/>
              <w:left w:val="nil"/>
              <w:right w:val="single" w:sz="4" w:space="0" w:color="auto"/>
            </w:tcBorders>
          </w:tcPr>
          <w:p w14:paraId="12B4A7A5" w14:textId="77777777" w:rsidR="00515354" w:rsidRPr="00072353" w:rsidRDefault="00515354" w:rsidP="00B060B7">
            <w:pPr>
              <w:rPr>
                <w:sz w:val="20"/>
                <w:szCs w:val="20"/>
              </w:rPr>
            </w:pPr>
          </w:p>
        </w:tc>
      </w:tr>
      <w:tr w:rsidR="00515354" w:rsidRPr="00072353" w14:paraId="70B14797" w14:textId="3790145F" w:rsidTr="00885A3F">
        <w:tc>
          <w:tcPr>
            <w:tcW w:w="221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138598C" w14:textId="54E90C2F" w:rsidR="00515354" w:rsidRPr="00072353" w:rsidRDefault="00515354" w:rsidP="004660E4">
            <w:pPr>
              <w:pStyle w:val="Tabletext"/>
              <w:rPr>
                <w:rFonts w:asciiTheme="minorHAnsi" w:hAnsiTheme="minorHAnsi"/>
              </w:rPr>
            </w:pPr>
            <w:r w:rsidRPr="00072353">
              <w:rPr>
                <w:rFonts w:asciiTheme="minorHAnsi" w:hAnsiTheme="minorHAnsi"/>
              </w:rPr>
              <w:t>Calf circumference</w:t>
            </w:r>
          </w:p>
        </w:tc>
        <w:tc>
          <w:tcPr>
            <w:tcW w:w="2315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723E7ED2" w14:textId="77777777" w:rsidR="00515354" w:rsidRPr="00072353" w:rsidRDefault="00515354" w:rsidP="00956E74">
            <w:pPr>
              <w:pStyle w:val="Tabletext"/>
              <w:rPr>
                <w:rFonts w:asciiTheme="minorHAnsi" w:hAnsiTheme="minorHAnsi"/>
              </w:rPr>
            </w:pPr>
          </w:p>
        </w:tc>
        <w:tc>
          <w:tcPr>
            <w:tcW w:w="117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D01506" w14:textId="07C38128" w:rsidR="00515354" w:rsidRPr="00072353" w:rsidRDefault="00515354" w:rsidP="00B060B7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75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C32D65" w14:textId="77777777" w:rsidR="00515354" w:rsidRPr="00072353" w:rsidRDefault="00515354" w:rsidP="00B060B7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81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D6A5987" w14:textId="77777777" w:rsidR="00515354" w:rsidRPr="00072353" w:rsidRDefault="00515354" w:rsidP="00B060B7">
            <w:pPr>
              <w:rPr>
                <w:sz w:val="20"/>
                <w:szCs w:val="20"/>
              </w:rPr>
            </w:pPr>
          </w:p>
        </w:tc>
      </w:tr>
      <w:tr w:rsidR="00072353" w:rsidRPr="00072353" w14:paraId="7B903E67" w14:textId="63F961CA" w:rsidTr="00885A3F">
        <w:tc>
          <w:tcPr>
            <w:tcW w:w="928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62947A" w14:textId="1053049A" w:rsidR="00072353" w:rsidRPr="00072353" w:rsidRDefault="00072353" w:rsidP="00956E74">
            <w:pPr>
              <w:pStyle w:val="Tablefootnote"/>
              <w:rPr>
                <w:rFonts w:asciiTheme="minorHAnsi" w:hAnsiTheme="minorHAnsi"/>
              </w:rPr>
            </w:pPr>
            <w:r w:rsidRPr="00072353">
              <w:rPr>
                <w:rFonts w:asciiTheme="minorHAnsi" w:hAnsiTheme="minorHAnsi"/>
                <w:vertAlign w:val="superscript"/>
              </w:rPr>
              <w:t>a</w:t>
            </w:r>
            <w:r w:rsidRPr="00072353">
              <w:rPr>
                <w:rFonts w:asciiTheme="minorHAnsi" w:hAnsiTheme="minorHAnsi"/>
              </w:rPr>
              <w:t xml:space="preserve"> Seca measurement systems, Hamburg, Germany </w:t>
            </w:r>
          </w:p>
          <w:p w14:paraId="44E6ECD4" w14:textId="5BE43D98" w:rsidR="00072353" w:rsidRPr="00072353" w:rsidRDefault="00072353" w:rsidP="00956E74">
            <w:pPr>
              <w:pStyle w:val="Tablefootnote"/>
              <w:rPr>
                <w:rFonts w:asciiTheme="minorHAnsi" w:hAnsiTheme="minorHAnsi"/>
              </w:rPr>
            </w:pPr>
            <w:r w:rsidRPr="00072353">
              <w:rPr>
                <w:rFonts w:asciiTheme="minorHAnsi" w:hAnsiTheme="minorHAnsi"/>
                <w:vertAlign w:val="superscript"/>
              </w:rPr>
              <w:t xml:space="preserve">b </w:t>
            </w:r>
            <w:r w:rsidRPr="00072353">
              <w:rPr>
                <w:rFonts w:asciiTheme="minorHAnsi" w:hAnsiTheme="minorHAnsi"/>
              </w:rPr>
              <w:t>MUAC: mid-upper arm circumference</w:t>
            </w:r>
          </w:p>
          <w:p w14:paraId="712962BD" w14:textId="4E9169C7" w:rsidR="00072353" w:rsidRPr="00072353" w:rsidRDefault="00072353" w:rsidP="00956E74">
            <w:pPr>
              <w:pStyle w:val="Tablefootnote"/>
              <w:rPr>
                <w:rFonts w:asciiTheme="minorHAnsi" w:hAnsiTheme="minorHAnsi"/>
                <w:vertAlign w:val="superscript"/>
              </w:rPr>
            </w:pPr>
            <w:r w:rsidRPr="00072353">
              <w:rPr>
                <w:rFonts w:asciiTheme="minorHAnsi" w:hAnsiTheme="minorHAnsi"/>
                <w:vertAlign w:val="superscript"/>
              </w:rPr>
              <w:t>c</w:t>
            </w:r>
            <w:r w:rsidRPr="00072353">
              <w:rPr>
                <w:rFonts w:asciiTheme="minorHAnsi" w:hAnsiTheme="minorHAnsi"/>
              </w:rPr>
              <w:t xml:space="preserve"> Weigh and measure LLC, Olney,</w:t>
            </w:r>
            <w:r w:rsidR="00163434">
              <w:rPr>
                <w:rFonts w:asciiTheme="minorHAnsi" w:hAnsiTheme="minorHAnsi"/>
              </w:rPr>
              <w:t xml:space="preserve"> MD,</w:t>
            </w:r>
            <w:r w:rsidRPr="00072353">
              <w:rPr>
                <w:rFonts w:asciiTheme="minorHAnsi" w:hAnsiTheme="minorHAnsi"/>
              </w:rPr>
              <w:t xml:space="preserve"> USA</w:t>
            </w:r>
          </w:p>
        </w:tc>
      </w:tr>
    </w:tbl>
    <w:p w14:paraId="2F5FDBCA" w14:textId="77777777" w:rsidR="00094480" w:rsidRDefault="00094480" w:rsidP="00B060B7"/>
    <w:p w14:paraId="5938C2C4" w14:textId="371CB8C6" w:rsidR="00C34A9E" w:rsidRPr="00A660EE" w:rsidRDefault="00C34A9E" w:rsidP="00C34A9E">
      <w:pPr>
        <w:spacing w:after="160" w:afterAutospacing="0" w:line="252" w:lineRule="auto"/>
        <w:rPr>
          <w:b/>
          <w:bCs/>
          <w:sz w:val="22"/>
          <w:szCs w:val="22"/>
        </w:rPr>
      </w:pPr>
    </w:p>
    <w:p w14:paraId="26D8E2B9" w14:textId="77777777" w:rsidR="0017180C" w:rsidRPr="005732AB" w:rsidRDefault="0017180C" w:rsidP="00C34A9E"/>
    <w:sectPr w:rsidR="0017180C" w:rsidRPr="005732AB" w:rsidSect="00CD7335">
      <w:pgSz w:w="12240" w:h="15840"/>
      <w:pgMar w:top="1440" w:right="1361" w:bottom="1418" w:left="136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Roboto Light">
    <w:charset w:val="00"/>
    <w:family w:val="auto"/>
    <w:pitch w:val="variable"/>
    <w:sig w:usb0="E0000AFF" w:usb1="5000217F" w:usb2="00000021" w:usb3="00000000" w:csb0="0000019F" w:csb1="00000000"/>
  </w:font>
  <w:font w:name="Alright Sans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664BAA"/>
    <w:multiLevelType w:val="hybridMultilevel"/>
    <w:tmpl w:val="0CCEBF48"/>
    <w:lvl w:ilvl="0" w:tplc="CBA4D2FE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582A33"/>
    <w:multiLevelType w:val="hybridMultilevel"/>
    <w:tmpl w:val="CA6AF628"/>
    <w:lvl w:ilvl="0" w:tplc="1C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49325A0"/>
    <w:multiLevelType w:val="hybridMultilevel"/>
    <w:tmpl w:val="36ACF26A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5716346"/>
    <w:multiLevelType w:val="hybridMultilevel"/>
    <w:tmpl w:val="6D98CB00"/>
    <w:lvl w:ilvl="0" w:tplc="447E0A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B9CED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498DD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FB282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F5C8D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65A46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B2C0C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0A069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64406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" w15:restartNumberingAfterBreak="0">
    <w:nsid w:val="05FB0DF0"/>
    <w:multiLevelType w:val="hybridMultilevel"/>
    <w:tmpl w:val="C0F4D7F8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69707F4"/>
    <w:multiLevelType w:val="hybridMultilevel"/>
    <w:tmpl w:val="CA9A2F20"/>
    <w:lvl w:ilvl="0" w:tplc="1C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09DA2C68"/>
    <w:multiLevelType w:val="hybridMultilevel"/>
    <w:tmpl w:val="02B429EA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0A27386B"/>
    <w:multiLevelType w:val="hybridMultilevel"/>
    <w:tmpl w:val="250C7F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B6149B7"/>
    <w:multiLevelType w:val="hybridMultilevel"/>
    <w:tmpl w:val="61D6ED28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3E44CD0"/>
    <w:multiLevelType w:val="hybridMultilevel"/>
    <w:tmpl w:val="035C29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5A33065"/>
    <w:multiLevelType w:val="hybridMultilevel"/>
    <w:tmpl w:val="BB52D98E"/>
    <w:lvl w:ilvl="0" w:tplc="1C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1" w15:restartNumberingAfterBreak="0">
    <w:nsid w:val="1A642A37"/>
    <w:multiLevelType w:val="hybridMultilevel"/>
    <w:tmpl w:val="74507D34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CAC3B8F"/>
    <w:multiLevelType w:val="hybridMultilevel"/>
    <w:tmpl w:val="3CA61902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1CBF725B"/>
    <w:multiLevelType w:val="hybridMultilevel"/>
    <w:tmpl w:val="DC3A4286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1D3C2E49"/>
    <w:multiLevelType w:val="hybridMultilevel"/>
    <w:tmpl w:val="E714888C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DB25E72"/>
    <w:multiLevelType w:val="hybridMultilevel"/>
    <w:tmpl w:val="DF44C57A"/>
    <w:lvl w:ilvl="0" w:tplc="5DF4E2D6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F19390D"/>
    <w:multiLevelType w:val="hybridMultilevel"/>
    <w:tmpl w:val="DC321B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5BE2D48"/>
    <w:multiLevelType w:val="hybridMultilevel"/>
    <w:tmpl w:val="D0A6F6C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6F84361"/>
    <w:multiLevelType w:val="hybridMultilevel"/>
    <w:tmpl w:val="331055B4"/>
    <w:lvl w:ilvl="0" w:tplc="1C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2918309F"/>
    <w:multiLevelType w:val="hybridMultilevel"/>
    <w:tmpl w:val="16200EA8"/>
    <w:lvl w:ilvl="0" w:tplc="9238EB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5325C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DEE27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99A6A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B181C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7F8A6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4E8A1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53231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F166E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0" w15:restartNumberingAfterBreak="0">
    <w:nsid w:val="2B8662E0"/>
    <w:multiLevelType w:val="hybridMultilevel"/>
    <w:tmpl w:val="4984C26A"/>
    <w:lvl w:ilvl="0" w:tplc="CD64F4F0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2DB35C15"/>
    <w:multiLevelType w:val="hybridMultilevel"/>
    <w:tmpl w:val="C0E48B9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E0329BD"/>
    <w:multiLevelType w:val="hybridMultilevel"/>
    <w:tmpl w:val="E00E104A"/>
    <w:lvl w:ilvl="0" w:tplc="402A1B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A0C87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FA616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6CEB5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73EF5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836DD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C089D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C3ADA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6EE4A1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3" w15:restartNumberingAfterBreak="0">
    <w:nsid w:val="3FEE5777"/>
    <w:multiLevelType w:val="hybridMultilevel"/>
    <w:tmpl w:val="22B6E5AC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3695CD8"/>
    <w:multiLevelType w:val="hybridMultilevel"/>
    <w:tmpl w:val="10BA08E4"/>
    <w:lvl w:ilvl="0" w:tplc="87A0A7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8DC076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EF8E6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E2A83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FE8A8D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55EA3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698D9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14CE3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67210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5" w15:restartNumberingAfterBreak="0">
    <w:nsid w:val="43D33643"/>
    <w:multiLevelType w:val="hybridMultilevel"/>
    <w:tmpl w:val="E12AC558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5AE6C9A"/>
    <w:multiLevelType w:val="hybridMultilevel"/>
    <w:tmpl w:val="62829424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48B7647B"/>
    <w:multiLevelType w:val="hybridMultilevel"/>
    <w:tmpl w:val="1DAA4F60"/>
    <w:lvl w:ilvl="0" w:tplc="F5E87F38">
      <w:start w:val="2"/>
      <w:numFmt w:val="bullet"/>
      <w:lvlText w:val=""/>
      <w:lvlJc w:val="left"/>
      <w:pPr>
        <w:ind w:left="720" w:hanging="360"/>
      </w:pPr>
      <w:rPr>
        <w:rFonts w:ascii="Wingdings" w:eastAsia="Times New Roman" w:hAnsi="Wingdings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0290E07"/>
    <w:multiLevelType w:val="hybridMultilevel"/>
    <w:tmpl w:val="9D58C386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50307C9A"/>
    <w:multiLevelType w:val="hybridMultilevel"/>
    <w:tmpl w:val="FBFCAA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3826D97"/>
    <w:multiLevelType w:val="hybridMultilevel"/>
    <w:tmpl w:val="0896E4FA"/>
    <w:lvl w:ilvl="0" w:tplc="CD64F4F0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54FC038A"/>
    <w:multiLevelType w:val="hybridMultilevel"/>
    <w:tmpl w:val="10D622B6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57825113"/>
    <w:multiLevelType w:val="hybridMultilevel"/>
    <w:tmpl w:val="6B0E7D2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2813961"/>
    <w:multiLevelType w:val="hybridMultilevel"/>
    <w:tmpl w:val="03DA2916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65604D71"/>
    <w:multiLevelType w:val="hybridMultilevel"/>
    <w:tmpl w:val="DE4E00B6"/>
    <w:lvl w:ilvl="0" w:tplc="1C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65AE18EB"/>
    <w:multiLevelType w:val="hybridMultilevel"/>
    <w:tmpl w:val="30CC8B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DB579E7"/>
    <w:multiLevelType w:val="hybridMultilevel"/>
    <w:tmpl w:val="A8F2CE9C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6112AD8"/>
    <w:multiLevelType w:val="hybridMultilevel"/>
    <w:tmpl w:val="AA1097E2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E123C6F"/>
    <w:multiLevelType w:val="hybridMultilevel"/>
    <w:tmpl w:val="DC4C0A90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7F215FBD"/>
    <w:multiLevelType w:val="hybridMultilevel"/>
    <w:tmpl w:val="4E545ECA"/>
    <w:lvl w:ilvl="0" w:tplc="CD64F4F0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F3E37B5"/>
    <w:multiLevelType w:val="hybridMultilevel"/>
    <w:tmpl w:val="329E61B0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403649319">
    <w:abstractNumId w:val="16"/>
  </w:num>
  <w:num w:numId="2" w16cid:durableId="921186650">
    <w:abstractNumId w:val="29"/>
  </w:num>
  <w:num w:numId="3" w16cid:durableId="57214011">
    <w:abstractNumId w:val="9"/>
  </w:num>
  <w:num w:numId="4" w16cid:durableId="242448508">
    <w:abstractNumId w:val="7"/>
  </w:num>
  <w:num w:numId="5" w16cid:durableId="1178883983">
    <w:abstractNumId w:val="35"/>
  </w:num>
  <w:num w:numId="6" w16cid:durableId="1721978255">
    <w:abstractNumId w:val="37"/>
  </w:num>
  <w:num w:numId="7" w16cid:durableId="551965323">
    <w:abstractNumId w:val="10"/>
  </w:num>
  <w:num w:numId="8" w16cid:durableId="2137479753">
    <w:abstractNumId w:val="14"/>
  </w:num>
  <w:num w:numId="9" w16cid:durableId="2007631774">
    <w:abstractNumId w:val="23"/>
  </w:num>
  <w:num w:numId="10" w16cid:durableId="1429158874">
    <w:abstractNumId w:val="8"/>
  </w:num>
  <w:num w:numId="11" w16cid:durableId="2034570273">
    <w:abstractNumId w:val="28"/>
  </w:num>
  <w:num w:numId="12" w16cid:durableId="1459687181">
    <w:abstractNumId w:val="6"/>
  </w:num>
  <w:num w:numId="13" w16cid:durableId="1746412586">
    <w:abstractNumId w:val="13"/>
  </w:num>
  <w:num w:numId="14" w16cid:durableId="745886135">
    <w:abstractNumId w:val="38"/>
  </w:num>
  <w:num w:numId="15" w16cid:durableId="147941500">
    <w:abstractNumId w:val="31"/>
  </w:num>
  <w:num w:numId="16" w16cid:durableId="1911428475">
    <w:abstractNumId w:val="0"/>
  </w:num>
  <w:num w:numId="17" w16cid:durableId="1289631951">
    <w:abstractNumId w:val="11"/>
  </w:num>
  <w:num w:numId="18" w16cid:durableId="416444824">
    <w:abstractNumId w:val="32"/>
  </w:num>
  <w:num w:numId="19" w16cid:durableId="1158771343">
    <w:abstractNumId w:val="12"/>
  </w:num>
  <w:num w:numId="20" w16cid:durableId="1562669266">
    <w:abstractNumId w:val="36"/>
  </w:num>
  <w:num w:numId="21" w16cid:durableId="1982077461">
    <w:abstractNumId w:val="26"/>
  </w:num>
  <w:num w:numId="22" w16cid:durableId="1292908170">
    <w:abstractNumId w:val="40"/>
  </w:num>
  <w:num w:numId="23" w16cid:durableId="566958985">
    <w:abstractNumId w:val="2"/>
  </w:num>
  <w:num w:numId="24" w16cid:durableId="1982684094">
    <w:abstractNumId w:val="25"/>
  </w:num>
  <w:num w:numId="25" w16cid:durableId="1670912412">
    <w:abstractNumId w:val="17"/>
  </w:num>
  <w:num w:numId="26" w16cid:durableId="5837912">
    <w:abstractNumId w:val="33"/>
  </w:num>
  <w:num w:numId="27" w16cid:durableId="1454669074">
    <w:abstractNumId w:val="19"/>
  </w:num>
  <w:num w:numId="28" w16cid:durableId="807748203">
    <w:abstractNumId w:val="30"/>
  </w:num>
  <w:num w:numId="29" w16cid:durableId="2111005840">
    <w:abstractNumId w:val="20"/>
  </w:num>
  <w:num w:numId="30" w16cid:durableId="1314218600">
    <w:abstractNumId w:val="3"/>
  </w:num>
  <w:num w:numId="31" w16cid:durableId="910581976">
    <w:abstractNumId w:val="24"/>
  </w:num>
  <w:num w:numId="32" w16cid:durableId="1695766777">
    <w:abstractNumId w:val="22"/>
  </w:num>
  <w:num w:numId="33" w16cid:durableId="1382513838">
    <w:abstractNumId w:val="39"/>
  </w:num>
  <w:num w:numId="34" w16cid:durableId="934244509">
    <w:abstractNumId w:val="4"/>
  </w:num>
  <w:num w:numId="35" w16cid:durableId="522520138">
    <w:abstractNumId w:val="34"/>
  </w:num>
  <w:num w:numId="36" w16cid:durableId="723020198">
    <w:abstractNumId w:val="1"/>
  </w:num>
  <w:num w:numId="37" w16cid:durableId="1252396208">
    <w:abstractNumId w:val="5"/>
  </w:num>
  <w:num w:numId="38" w16cid:durableId="1401977814">
    <w:abstractNumId w:val="18"/>
  </w:num>
  <w:num w:numId="39" w16cid:durableId="313604912">
    <w:abstractNumId w:val="21"/>
  </w:num>
  <w:num w:numId="40" w16cid:durableId="55706980">
    <w:abstractNumId w:val="27"/>
  </w:num>
  <w:num w:numId="41" w16cid:durableId="85852914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QwMjcwNzE1MTK3NLZQ0lEKTi0uzszPAykwqgUAjUw5bSwAAAA="/>
  </w:docVars>
  <w:rsids>
    <w:rsidRoot w:val="00A02E1E"/>
    <w:rsid w:val="00005C24"/>
    <w:rsid w:val="00006872"/>
    <w:rsid w:val="0000740D"/>
    <w:rsid w:val="000102D4"/>
    <w:rsid w:val="00010E83"/>
    <w:rsid w:val="000114C3"/>
    <w:rsid w:val="0001224F"/>
    <w:rsid w:val="00017A09"/>
    <w:rsid w:val="000236DC"/>
    <w:rsid w:val="00025EBC"/>
    <w:rsid w:val="000303E5"/>
    <w:rsid w:val="00030D6E"/>
    <w:rsid w:val="00035F9F"/>
    <w:rsid w:val="00036035"/>
    <w:rsid w:val="0004092D"/>
    <w:rsid w:val="00042632"/>
    <w:rsid w:val="000443EA"/>
    <w:rsid w:val="00046607"/>
    <w:rsid w:val="00051AA4"/>
    <w:rsid w:val="00055714"/>
    <w:rsid w:val="000621E5"/>
    <w:rsid w:val="000629A9"/>
    <w:rsid w:val="00063B30"/>
    <w:rsid w:val="00065B2C"/>
    <w:rsid w:val="00065D1E"/>
    <w:rsid w:val="000661E0"/>
    <w:rsid w:val="000677FC"/>
    <w:rsid w:val="00072353"/>
    <w:rsid w:val="000733C3"/>
    <w:rsid w:val="00076276"/>
    <w:rsid w:val="000767B0"/>
    <w:rsid w:val="00085A35"/>
    <w:rsid w:val="0009091C"/>
    <w:rsid w:val="000939F6"/>
    <w:rsid w:val="00094480"/>
    <w:rsid w:val="00097AF1"/>
    <w:rsid w:val="000A4C5F"/>
    <w:rsid w:val="000A6E34"/>
    <w:rsid w:val="000B0BD5"/>
    <w:rsid w:val="000B3C81"/>
    <w:rsid w:val="000C4A64"/>
    <w:rsid w:val="000C6D85"/>
    <w:rsid w:val="000D1F94"/>
    <w:rsid w:val="000D30A7"/>
    <w:rsid w:val="000D34DA"/>
    <w:rsid w:val="000D3550"/>
    <w:rsid w:val="000D3C64"/>
    <w:rsid w:val="000E0684"/>
    <w:rsid w:val="000E34F9"/>
    <w:rsid w:val="000E4F66"/>
    <w:rsid w:val="000E5980"/>
    <w:rsid w:val="000E5AA7"/>
    <w:rsid w:val="000E5E90"/>
    <w:rsid w:val="000E64BE"/>
    <w:rsid w:val="000E7A5C"/>
    <w:rsid w:val="000F30D7"/>
    <w:rsid w:val="000F47F3"/>
    <w:rsid w:val="00101BE4"/>
    <w:rsid w:val="00102DAC"/>
    <w:rsid w:val="00103D82"/>
    <w:rsid w:val="00107A67"/>
    <w:rsid w:val="0011104E"/>
    <w:rsid w:val="0011245F"/>
    <w:rsid w:val="00112B19"/>
    <w:rsid w:val="00113814"/>
    <w:rsid w:val="00115F87"/>
    <w:rsid w:val="00116EE9"/>
    <w:rsid w:val="00117C61"/>
    <w:rsid w:val="001208F3"/>
    <w:rsid w:val="00131A40"/>
    <w:rsid w:val="00132C05"/>
    <w:rsid w:val="00133B3D"/>
    <w:rsid w:val="00134416"/>
    <w:rsid w:val="001355B6"/>
    <w:rsid w:val="00136A2D"/>
    <w:rsid w:val="00137F23"/>
    <w:rsid w:val="001410D1"/>
    <w:rsid w:val="00144E8B"/>
    <w:rsid w:val="0015338C"/>
    <w:rsid w:val="00154001"/>
    <w:rsid w:val="0015611F"/>
    <w:rsid w:val="00160BB2"/>
    <w:rsid w:val="00163434"/>
    <w:rsid w:val="001707ED"/>
    <w:rsid w:val="0017180C"/>
    <w:rsid w:val="00175109"/>
    <w:rsid w:val="001769A5"/>
    <w:rsid w:val="00176CAC"/>
    <w:rsid w:val="00190570"/>
    <w:rsid w:val="001957EA"/>
    <w:rsid w:val="0019700A"/>
    <w:rsid w:val="00197327"/>
    <w:rsid w:val="00197C7C"/>
    <w:rsid w:val="001B0C2D"/>
    <w:rsid w:val="001B0D93"/>
    <w:rsid w:val="001B2375"/>
    <w:rsid w:val="001B30A6"/>
    <w:rsid w:val="001B33D6"/>
    <w:rsid w:val="001B550F"/>
    <w:rsid w:val="001B5ED9"/>
    <w:rsid w:val="001C3386"/>
    <w:rsid w:val="001C79DD"/>
    <w:rsid w:val="001D2BB6"/>
    <w:rsid w:val="001D4E32"/>
    <w:rsid w:val="001D569C"/>
    <w:rsid w:val="001D58BA"/>
    <w:rsid w:val="001D5E90"/>
    <w:rsid w:val="001E10A7"/>
    <w:rsid w:val="001E1A0D"/>
    <w:rsid w:val="001E685A"/>
    <w:rsid w:val="001F2AFD"/>
    <w:rsid w:val="001F4EE2"/>
    <w:rsid w:val="001F684C"/>
    <w:rsid w:val="001F75E3"/>
    <w:rsid w:val="00201102"/>
    <w:rsid w:val="00201924"/>
    <w:rsid w:val="00203FC1"/>
    <w:rsid w:val="00211F48"/>
    <w:rsid w:val="00213862"/>
    <w:rsid w:val="00217A15"/>
    <w:rsid w:val="00223A79"/>
    <w:rsid w:val="0022490A"/>
    <w:rsid w:val="00226C79"/>
    <w:rsid w:val="00227874"/>
    <w:rsid w:val="00230197"/>
    <w:rsid w:val="00230B59"/>
    <w:rsid w:val="00236743"/>
    <w:rsid w:val="00236A3E"/>
    <w:rsid w:val="00237A6A"/>
    <w:rsid w:val="002562E4"/>
    <w:rsid w:val="00261405"/>
    <w:rsid w:val="0027333E"/>
    <w:rsid w:val="00275E7E"/>
    <w:rsid w:val="00275F05"/>
    <w:rsid w:val="0027799F"/>
    <w:rsid w:val="00280064"/>
    <w:rsid w:val="00286063"/>
    <w:rsid w:val="002877A6"/>
    <w:rsid w:val="00292B41"/>
    <w:rsid w:val="0029557C"/>
    <w:rsid w:val="00295811"/>
    <w:rsid w:val="002967D0"/>
    <w:rsid w:val="00297EAE"/>
    <w:rsid w:val="002A07B5"/>
    <w:rsid w:val="002A2FFB"/>
    <w:rsid w:val="002A3301"/>
    <w:rsid w:val="002A4C55"/>
    <w:rsid w:val="002A7888"/>
    <w:rsid w:val="002B144C"/>
    <w:rsid w:val="002B3032"/>
    <w:rsid w:val="002B31CC"/>
    <w:rsid w:val="002B37E6"/>
    <w:rsid w:val="002B393B"/>
    <w:rsid w:val="002B4E5A"/>
    <w:rsid w:val="002B66A0"/>
    <w:rsid w:val="002B76B8"/>
    <w:rsid w:val="002B79E9"/>
    <w:rsid w:val="002C0F0D"/>
    <w:rsid w:val="002C7025"/>
    <w:rsid w:val="002C77F3"/>
    <w:rsid w:val="002D06D7"/>
    <w:rsid w:val="002D1DB2"/>
    <w:rsid w:val="002D42F1"/>
    <w:rsid w:val="002D4EA0"/>
    <w:rsid w:val="002E74A5"/>
    <w:rsid w:val="002E7B41"/>
    <w:rsid w:val="002F468A"/>
    <w:rsid w:val="00300960"/>
    <w:rsid w:val="00302FBA"/>
    <w:rsid w:val="00303CA0"/>
    <w:rsid w:val="003041FF"/>
    <w:rsid w:val="003045E0"/>
    <w:rsid w:val="00312DEF"/>
    <w:rsid w:val="00313048"/>
    <w:rsid w:val="003144C2"/>
    <w:rsid w:val="00315A12"/>
    <w:rsid w:val="00316E53"/>
    <w:rsid w:val="00322227"/>
    <w:rsid w:val="00325276"/>
    <w:rsid w:val="00331AE4"/>
    <w:rsid w:val="0033369C"/>
    <w:rsid w:val="00335930"/>
    <w:rsid w:val="003362DA"/>
    <w:rsid w:val="0033794A"/>
    <w:rsid w:val="00345868"/>
    <w:rsid w:val="00347AA3"/>
    <w:rsid w:val="003513F4"/>
    <w:rsid w:val="00351664"/>
    <w:rsid w:val="00353685"/>
    <w:rsid w:val="00356135"/>
    <w:rsid w:val="00360C93"/>
    <w:rsid w:val="003619D3"/>
    <w:rsid w:val="00364020"/>
    <w:rsid w:val="003765CB"/>
    <w:rsid w:val="003775F3"/>
    <w:rsid w:val="003908D1"/>
    <w:rsid w:val="00390FFC"/>
    <w:rsid w:val="003947A2"/>
    <w:rsid w:val="00396295"/>
    <w:rsid w:val="003A0663"/>
    <w:rsid w:val="003A0F04"/>
    <w:rsid w:val="003A1925"/>
    <w:rsid w:val="003A4335"/>
    <w:rsid w:val="003A7CBA"/>
    <w:rsid w:val="003C10F4"/>
    <w:rsid w:val="003C3E99"/>
    <w:rsid w:val="003C62BB"/>
    <w:rsid w:val="003D2233"/>
    <w:rsid w:val="003D22CA"/>
    <w:rsid w:val="003D26DC"/>
    <w:rsid w:val="003D3014"/>
    <w:rsid w:val="003D361A"/>
    <w:rsid w:val="003D4829"/>
    <w:rsid w:val="003E4665"/>
    <w:rsid w:val="003E5582"/>
    <w:rsid w:val="003E75F0"/>
    <w:rsid w:val="003F1CE1"/>
    <w:rsid w:val="003F548C"/>
    <w:rsid w:val="003F7037"/>
    <w:rsid w:val="00401265"/>
    <w:rsid w:val="00401B8A"/>
    <w:rsid w:val="0040654A"/>
    <w:rsid w:val="00407B1F"/>
    <w:rsid w:val="004114E6"/>
    <w:rsid w:val="004117D2"/>
    <w:rsid w:val="004152F7"/>
    <w:rsid w:val="0041577C"/>
    <w:rsid w:val="00416611"/>
    <w:rsid w:val="0042798F"/>
    <w:rsid w:val="0043218F"/>
    <w:rsid w:val="00433B7B"/>
    <w:rsid w:val="00434FF3"/>
    <w:rsid w:val="00435E89"/>
    <w:rsid w:val="00446575"/>
    <w:rsid w:val="004510CB"/>
    <w:rsid w:val="004521BA"/>
    <w:rsid w:val="00452AE9"/>
    <w:rsid w:val="00454C1C"/>
    <w:rsid w:val="00460BAC"/>
    <w:rsid w:val="004660E4"/>
    <w:rsid w:val="0047151B"/>
    <w:rsid w:val="00471594"/>
    <w:rsid w:val="00472EDA"/>
    <w:rsid w:val="004744C1"/>
    <w:rsid w:val="00476E8E"/>
    <w:rsid w:val="004775CF"/>
    <w:rsid w:val="00482F83"/>
    <w:rsid w:val="00486E42"/>
    <w:rsid w:val="00492493"/>
    <w:rsid w:val="00496B95"/>
    <w:rsid w:val="004A1527"/>
    <w:rsid w:val="004A175B"/>
    <w:rsid w:val="004B25A4"/>
    <w:rsid w:val="004B3AE3"/>
    <w:rsid w:val="004B3BF2"/>
    <w:rsid w:val="004B51AF"/>
    <w:rsid w:val="004B7557"/>
    <w:rsid w:val="004C33E7"/>
    <w:rsid w:val="004C669A"/>
    <w:rsid w:val="004D2AB1"/>
    <w:rsid w:val="004D32C0"/>
    <w:rsid w:val="004D6BFB"/>
    <w:rsid w:val="004E1625"/>
    <w:rsid w:val="004E3D08"/>
    <w:rsid w:val="004E7C0D"/>
    <w:rsid w:val="004F24F8"/>
    <w:rsid w:val="004F3AAA"/>
    <w:rsid w:val="004F72C3"/>
    <w:rsid w:val="005043C5"/>
    <w:rsid w:val="00506304"/>
    <w:rsid w:val="00510ECA"/>
    <w:rsid w:val="005132E8"/>
    <w:rsid w:val="005137DD"/>
    <w:rsid w:val="00513B8E"/>
    <w:rsid w:val="0051402C"/>
    <w:rsid w:val="00514CED"/>
    <w:rsid w:val="00515354"/>
    <w:rsid w:val="005166E8"/>
    <w:rsid w:val="00516E6A"/>
    <w:rsid w:val="00520423"/>
    <w:rsid w:val="00522CE3"/>
    <w:rsid w:val="00524CC3"/>
    <w:rsid w:val="00530931"/>
    <w:rsid w:val="00540AFB"/>
    <w:rsid w:val="005418F1"/>
    <w:rsid w:val="00555FD6"/>
    <w:rsid w:val="005614A7"/>
    <w:rsid w:val="00562E36"/>
    <w:rsid w:val="00572807"/>
    <w:rsid w:val="005732AB"/>
    <w:rsid w:val="0057359F"/>
    <w:rsid w:val="00576CC0"/>
    <w:rsid w:val="0058031A"/>
    <w:rsid w:val="00590674"/>
    <w:rsid w:val="00590927"/>
    <w:rsid w:val="005939DF"/>
    <w:rsid w:val="0059489F"/>
    <w:rsid w:val="005A0295"/>
    <w:rsid w:val="005A0CA0"/>
    <w:rsid w:val="005A1228"/>
    <w:rsid w:val="005A3CD8"/>
    <w:rsid w:val="005A4087"/>
    <w:rsid w:val="005A7E23"/>
    <w:rsid w:val="005B0023"/>
    <w:rsid w:val="005B693F"/>
    <w:rsid w:val="005C09D2"/>
    <w:rsid w:val="005C50F1"/>
    <w:rsid w:val="005C653A"/>
    <w:rsid w:val="005C6F58"/>
    <w:rsid w:val="005D2F98"/>
    <w:rsid w:val="005D586A"/>
    <w:rsid w:val="005D71AB"/>
    <w:rsid w:val="005E30A2"/>
    <w:rsid w:val="005E5CE0"/>
    <w:rsid w:val="005F0F6E"/>
    <w:rsid w:val="005F1865"/>
    <w:rsid w:val="005F4B4F"/>
    <w:rsid w:val="005F53BD"/>
    <w:rsid w:val="005F6589"/>
    <w:rsid w:val="005F7AC6"/>
    <w:rsid w:val="0060022D"/>
    <w:rsid w:val="00600912"/>
    <w:rsid w:val="006009BB"/>
    <w:rsid w:val="006035DB"/>
    <w:rsid w:val="00604D0E"/>
    <w:rsid w:val="006148A6"/>
    <w:rsid w:val="006203F7"/>
    <w:rsid w:val="00620F68"/>
    <w:rsid w:val="00626F02"/>
    <w:rsid w:val="00632CB9"/>
    <w:rsid w:val="0063367B"/>
    <w:rsid w:val="00635AEB"/>
    <w:rsid w:val="00637A36"/>
    <w:rsid w:val="00640023"/>
    <w:rsid w:val="00643BB5"/>
    <w:rsid w:val="0064406B"/>
    <w:rsid w:val="0065095D"/>
    <w:rsid w:val="00651413"/>
    <w:rsid w:val="00652D3F"/>
    <w:rsid w:val="00653901"/>
    <w:rsid w:val="00653B58"/>
    <w:rsid w:val="00662F1B"/>
    <w:rsid w:val="00667DFA"/>
    <w:rsid w:val="00674898"/>
    <w:rsid w:val="00676E34"/>
    <w:rsid w:val="00694025"/>
    <w:rsid w:val="00695D22"/>
    <w:rsid w:val="006960F6"/>
    <w:rsid w:val="00697DC6"/>
    <w:rsid w:val="006A0BF2"/>
    <w:rsid w:val="006A1146"/>
    <w:rsid w:val="006A2E53"/>
    <w:rsid w:val="006A386B"/>
    <w:rsid w:val="006A6076"/>
    <w:rsid w:val="006B060D"/>
    <w:rsid w:val="006B1457"/>
    <w:rsid w:val="006B1B8A"/>
    <w:rsid w:val="006B24AB"/>
    <w:rsid w:val="006B402B"/>
    <w:rsid w:val="006B4C8F"/>
    <w:rsid w:val="006B5975"/>
    <w:rsid w:val="006B7B70"/>
    <w:rsid w:val="006C00F6"/>
    <w:rsid w:val="006C3325"/>
    <w:rsid w:val="006C50BA"/>
    <w:rsid w:val="006C5621"/>
    <w:rsid w:val="006D04F0"/>
    <w:rsid w:val="006D2344"/>
    <w:rsid w:val="006D5F20"/>
    <w:rsid w:val="006E08FC"/>
    <w:rsid w:val="006E1D11"/>
    <w:rsid w:val="006E3189"/>
    <w:rsid w:val="006E4902"/>
    <w:rsid w:val="006F50B4"/>
    <w:rsid w:val="006F7106"/>
    <w:rsid w:val="006F7162"/>
    <w:rsid w:val="006F7CD5"/>
    <w:rsid w:val="00701D5C"/>
    <w:rsid w:val="00702B79"/>
    <w:rsid w:val="00722323"/>
    <w:rsid w:val="00724CF1"/>
    <w:rsid w:val="00725F26"/>
    <w:rsid w:val="00732B3E"/>
    <w:rsid w:val="00733A53"/>
    <w:rsid w:val="00742409"/>
    <w:rsid w:val="007451B6"/>
    <w:rsid w:val="0075206D"/>
    <w:rsid w:val="00755DF4"/>
    <w:rsid w:val="00763417"/>
    <w:rsid w:val="007655D8"/>
    <w:rsid w:val="007702AF"/>
    <w:rsid w:val="00770D2D"/>
    <w:rsid w:val="00772B00"/>
    <w:rsid w:val="007741D0"/>
    <w:rsid w:val="007817E8"/>
    <w:rsid w:val="00787AEC"/>
    <w:rsid w:val="00790181"/>
    <w:rsid w:val="00791C93"/>
    <w:rsid w:val="00792854"/>
    <w:rsid w:val="0079621B"/>
    <w:rsid w:val="007A20D2"/>
    <w:rsid w:val="007A40DD"/>
    <w:rsid w:val="007A61FA"/>
    <w:rsid w:val="007B4D7A"/>
    <w:rsid w:val="007B59AD"/>
    <w:rsid w:val="007B61A4"/>
    <w:rsid w:val="007B760B"/>
    <w:rsid w:val="007C0F87"/>
    <w:rsid w:val="007C5C37"/>
    <w:rsid w:val="007C7225"/>
    <w:rsid w:val="007E201F"/>
    <w:rsid w:val="007E24F0"/>
    <w:rsid w:val="007E5A9E"/>
    <w:rsid w:val="007E7F5A"/>
    <w:rsid w:val="007F07C6"/>
    <w:rsid w:val="007F367A"/>
    <w:rsid w:val="00804DEB"/>
    <w:rsid w:val="008109CC"/>
    <w:rsid w:val="00820FF0"/>
    <w:rsid w:val="00821BF1"/>
    <w:rsid w:val="00827DBE"/>
    <w:rsid w:val="00831C47"/>
    <w:rsid w:val="00840F6F"/>
    <w:rsid w:val="00842077"/>
    <w:rsid w:val="0084278B"/>
    <w:rsid w:val="00842F16"/>
    <w:rsid w:val="00843B78"/>
    <w:rsid w:val="00843F37"/>
    <w:rsid w:val="00852F92"/>
    <w:rsid w:val="0085365C"/>
    <w:rsid w:val="00855714"/>
    <w:rsid w:val="00855C36"/>
    <w:rsid w:val="00856B89"/>
    <w:rsid w:val="00860282"/>
    <w:rsid w:val="00860917"/>
    <w:rsid w:val="008622ED"/>
    <w:rsid w:val="008638A0"/>
    <w:rsid w:val="00867E6D"/>
    <w:rsid w:val="00873426"/>
    <w:rsid w:val="008745AD"/>
    <w:rsid w:val="0087479F"/>
    <w:rsid w:val="00874928"/>
    <w:rsid w:val="00875030"/>
    <w:rsid w:val="00877767"/>
    <w:rsid w:val="00877769"/>
    <w:rsid w:val="00882662"/>
    <w:rsid w:val="00884674"/>
    <w:rsid w:val="00885A3F"/>
    <w:rsid w:val="00887273"/>
    <w:rsid w:val="00891DA8"/>
    <w:rsid w:val="00893008"/>
    <w:rsid w:val="00894F8E"/>
    <w:rsid w:val="00895808"/>
    <w:rsid w:val="00896A1B"/>
    <w:rsid w:val="008A198C"/>
    <w:rsid w:val="008A6679"/>
    <w:rsid w:val="008B2137"/>
    <w:rsid w:val="008C232F"/>
    <w:rsid w:val="008D2CD8"/>
    <w:rsid w:val="008D315F"/>
    <w:rsid w:val="008D3F24"/>
    <w:rsid w:val="008D4F21"/>
    <w:rsid w:val="008D5223"/>
    <w:rsid w:val="008D77FD"/>
    <w:rsid w:val="008D7DC4"/>
    <w:rsid w:val="008E0595"/>
    <w:rsid w:val="008E0806"/>
    <w:rsid w:val="008E1A59"/>
    <w:rsid w:val="008E263A"/>
    <w:rsid w:val="008E3D42"/>
    <w:rsid w:val="008E48E1"/>
    <w:rsid w:val="008E5968"/>
    <w:rsid w:val="008E5AB9"/>
    <w:rsid w:val="008E79D6"/>
    <w:rsid w:val="008F0438"/>
    <w:rsid w:val="008F0D59"/>
    <w:rsid w:val="008F1291"/>
    <w:rsid w:val="008F7F12"/>
    <w:rsid w:val="00902BE8"/>
    <w:rsid w:val="009030DC"/>
    <w:rsid w:val="009053C3"/>
    <w:rsid w:val="00907B1C"/>
    <w:rsid w:val="00910D7D"/>
    <w:rsid w:val="00914290"/>
    <w:rsid w:val="009276BA"/>
    <w:rsid w:val="009276C3"/>
    <w:rsid w:val="00930786"/>
    <w:rsid w:val="00933A2B"/>
    <w:rsid w:val="0093690C"/>
    <w:rsid w:val="009428C8"/>
    <w:rsid w:val="00943632"/>
    <w:rsid w:val="00944A5F"/>
    <w:rsid w:val="00944FCF"/>
    <w:rsid w:val="00945F56"/>
    <w:rsid w:val="00947A2F"/>
    <w:rsid w:val="00951B47"/>
    <w:rsid w:val="00953EEE"/>
    <w:rsid w:val="009544E1"/>
    <w:rsid w:val="00956E74"/>
    <w:rsid w:val="00963454"/>
    <w:rsid w:val="00966230"/>
    <w:rsid w:val="00971EDC"/>
    <w:rsid w:val="009741E4"/>
    <w:rsid w:val="00975B92"/>
    <w:rsid w:val="0098290B"/>
    <w:rsid w:val="0098471A"/>
    <w:rsid w:val="00985B39"/>
    <w:rsid w:val="00985E69"/>
    <w:rsid w:val="00986724"/>
    <w:rsid w:val="00992B2D"/>
    <w:rsid w:val="00993AC4"/>
    <w:rsid w:val="009942AC"/>
    <w:rsid w:val="009951B1"/>
    <w:rsid w:val="00995FEA"/>
    <w:rsid w:val="00996382"/>
    <w:rsid w:val="009A32D7"/>
    <w:rsid w:val="009A7AE4"/>
    <w:rsid w:val="009B029C"/>
    <w:rsid w:val="009B3C52"/>
    <w:rsid w:val="009C7CB3"/>
    <w:rsid w:val="009D3716"/>
    <w:rsid w:val="009D7AD6"/>
    <w:rsid w:val="009E5E4C"/>
    <w:rsid w:val="009E5EE5"/>
    <w:rsid w:val="009E5F0F"/>
    <w:rsid w:val="009F0717"/>
    <w:rsid w:val="009F197C"/>
    <w:rsid w:val="009F5C80"/>
    <w:rsid w:val="00A02E1E"/>
    <w:rsid w:val="00A03FA2"/>
    <w:rsid w:val="00A0630F"/>
    <w:rsid w:val="00A0777C"/>
    <w:rsid w:val="00A07BD3"/>
    <w:rsid w:val="00A1176E"/>
    <w:rsid w:val="00A158C5"/>
    <w:rsid w:val="00A22F75"/>
    <w:rsid w:val="00A245DF"/>
    <w:rsid w:val="00A26272"/>
    <w:rsid w:val="00A2658A"/>
    <w:rsid w:val="00A26A65"/>
    <w:rsid w:val="00A35181"/>
    <w:rsid w:val="00A41368"/>
    <w:rsid w:val="00A45593"/>
    <w:rsid w:val="00A47A62"/>
    <w:rsid w:val="00A51F0E"/>
    <w:rsid w:val="00A53DEA"/>
    <w:rsid w:val="00A6350E"/>
    <w:rsid w:val="00A660EE"/>
    <w:rsid w:val="00A73898"/>
    <w:rsid w:val="00A74380"/>
    <w:rsid w:val="00A81A81"/>
    <w:rsid w:val="00A82666"/>
    <w:rsid w:val="00A8391B"/>
    <w:rsid w:val="00A95F1A"/>
    <w:rsid w:val="00AA3DBA"/>
    <w:rsid w:val="00AA3E3F"/>
    <w:rsid w:val="00AB4A7D"/>
    <w:rsid w:val="00AC032D"/>
    <w:rsid w:val="00AC0F32"/>
    <w:rsid w:val="00AC60EE"/>
    <w:rsid w:val="00AC73CB"/>
    <w:rsid w:val="00AD215D"/>
    <w:rsid w:val="00AD3DBC"/>
    <w:rsid w:val="00AD45E6"/>
    <w:rsid w:val="00AD642C"/>
    <w:rsid w:val="00AE3C4E"/>
    <w:rsid w:val="00AE4ECA"/>
    <w:rsid w:val="00AE7428"/>
    <w:rsid w:val="00AE7A95"/>
    <w:rsid w:val="00AE7DCC"/>
    <w:rsid w:val="00AF1A0B"/>
    <w:rsid w:val="00B060B7"/>
    <w:rsid w:val="00B078FC"/>
    <w:rsid w:val="00B07D4B"/>
    <w:rsid w:val="00B100B5"/>
    <w:rsid w:val="00B1054A"/>
    <w:rsid w:val="00B10683"/>
    <w:rsid w:val="00B1428A"/>
    <w:rsid w:val="00B1668A"/>
    <w:rsid w:val="00B16C9B"/>
    <w:rsid w:val="00B1743C"/>
    <w:rsid w:val="00B17DF2"/>
    <w:rsid w:val="00B17EAC"/>
    <w:rsid w:val="00B17F19"/>
    <w:rsid w:val="00B21A67"/>
    <w:rsid w:val="00B22CFD"/>
    <w:rsid w:val="00B25D16"/>
    <w:rsid w:val="00B303F0"/>
    <w:rsid w:val="00B374C7"/>
    <w:rsid w:val="00B41340"/>
    <w:rsid w:val="00B4707D"/>
    <w:rsid w:val="00B51973"/>
    <w:rsid w:val="00B51E39"/>
    <w:rsid w:val="00B52368"/>
    <w:rsid w:val="00B52774"/>
    <w:rsid w:val="00B53131"/>
    <w:rsid w:val="00B53F1B"/>
    <w:rsid w:val="00B54C5F"/>
    <w:rsid w:val="00B5700B"/>
    <w:rsid w:val="00B66D0F"/>
    <w:rsid w:val="00B712B2"/>
    <w:rsid w:val="00B7338C"/>
    <w:rsid w:val="00B73400"/>
    <w:rsid w:val="00B765A0"/>
    <w:rsid w:val="00B8183B"/>
    <w:rsid w:val="00B82FE0"/>
    <w:rsid w:val="00B83A2A"/>
    <w:rsid w:val="00B930D5"/>
    <w:rsid w:val="00BA0ED7"/>
    <w:rsid w:val="00BA4B51"/>
    <w:rsid w:val="00BA6CBF"/>
    <w:rsid w:val="00BA71DE"/>
    <w:rsid w:val="00BB3C99"/>
    <w:rsid w:val="00BB67CE"/>
    <w:rsid w:val="00BC32B8"/>
    <w:rsid w:val="00BC69CF"/>
    <w:rsid w:val="00BD6480"/>
    <w:rsid w:val="00BD7C35"/>
    <w:rsid w:val="00BF1F71"/>
    <w:rsid w:val="00BF379F"/>
    <w:rsid w:val="00BF75DC"/>
    <w:rsid w:val="00C0522D"/>
    <w:rsid w:val="00C07B2D"/>
    <w:rsid w:val="00C12BC1"/>
    <w:rsid w:val="00C13833"/>
    <w:rsid w:val="00C14417"/>
    <w:rsid w:val="00C243D8"/>
    <w:rsid w:val="00C243F9"/>
    <w:rsid w:val="00C3152C"/>
    <w:rsid w:val="00C321A7"/>
    <w:rsid w:val="00C33466"/>
    <w:rsid w:val="00C34A9E"/>
    <w:rsid w:val="00C352C4"/>
    <w:rsid w:val="00C3617F"/>
    <w:rsid w:val="00C42AF0"/>
    <w:rsid w:val="00C5168A"/>
    <w:rsid w:val="00C52730"/>
    <w:rsid w:val="00C53F18"/>
    <w:rsid w:val="00C5568F"/>
    <w:rsid w:val="00C66C81"/>
    <w:rsid w:val="00C67F39"/>
    <w:rsid w:val="00C70A87"/>
    <w:rsid w:val="00C70DCE"/>
    <w:rsid w:val="00C7231D"/>
    <w:rsid w:val="00C72B94"/>
    <w:rsid w:val="00C81BC6"/>
    <w:rsid w:val="00C81FB7"/>
    <w:rsid w:val="00C905F7"/>
    <w:rsid w:val="00C919A0"/>
    <w:rsid w:val="00C92A6A"/>
    <w:rsid w:val="00CA0789"/>
    <w:rsid w:val="00CB3EED"/>
    <w:rsid w:val="00CB6611"/>
    <w:rsid w:val="00CB66A0"/>
    <w:rsid w:val="00CB7939"/>
    <w:rsid w:val="00CB7DBB"/>
    <w:rsid w:val="00CC0060"/>
    <w:rsid w:val="00CC2745"/>
    <w:rsid w:val="00CC4147"/>
    <w:rsid w:val="00CC5760"/>
    <w:rsid w:val="00CD0FD4"/>
    <w:rsid w:val="00CD2953"/>
    <w:rsid w:val="00CD46DA"/>
    <w:rsid w:val="00CD612D"/>
    <w:rsid w:val="00CD713E"/>
    <w:rsid w:val="00CD7335"/>
    <w:rsid w:val="00CE23D5"/>
    <w:rsid w:val="00CE24A4"/>
    <w:rsid w:val="00CE3AAC"/>
    <w:rsid w:val="00CE55D5"/>
    <w:rsid w:val="00CE6680"/>
    <w:rsid w:val="00CE7B2E"/>
    <w:rsid w:val="00CF14A0"/>
    <w:rsid w:val="00CF4F22"/>
    <w:rsid w:val="00CF501B"/>
    <w:rsid w:val="00CF5607"/>
    <w:rsid w:val="00CF6E2F"/>
    <w:rsid w:val="00D03A0C"/>
    <w:rsid w:val="00D07B4C"/>
    <w:rsid w:val="00D13DA1"/>
    <w:rsid w:val="00D23E5E"/>
    <w:rsid w:val="00D2401B"/>
    <w:rsid w:val="00D25816"/>
    <w:rsid w:val="00D25EDF"/>
    <w:rsid w:val="00D26555"/>
    <w:rsid w:val="00D3136D"/>
    <w:rsid w:val="00D31416"/>
    <w:rsid w:val="00D4092C"/>
    <w:rsid w:val="00D40B4E"/>
    <w:rsid w:val="00D4170E"/>
    <w:rsid w:val="00D43042"/>
    <w:rsid w:val="00D43DFF"/>
    <w:rsid w:val="00D44874"/>
    <w:rsid w:val="00D44EAE"/>
    <w:rsid w:val="00D461F3"/>
    <w:rsid w:val="00D538AF"/>
    <w:rsid w:val="00D60172"/>
    <w:rsid w:val="00D64359"/>
    <w:rsid w:val="00D655F3"/>
    <w:rsid w:val="00D767E2"/>
    <w:rsid w:val="00D80679"/>
    <w:rsid w:val="00D81E60"/>
    <w:rsid w:val="00D85500"/>
    <w:rsid w:val="00D86371"/>
    <w:rsid w:val="00D87D4B"/>
    <w:rsid w:val="00D903BF"/>
    <w:rsid w:val="00D92D59"/>
    <w:rsid w:val="00D92FB7"/>
    <w:rsid w:val="00D95E5B"/>
    <w:rsid w:val="00D97BA0"/>
    <w:rsid w:val="00DA5535"/>
    <w:rsid w:val="00DA683F"/>
    <w:rsid w:val="00DB369A"/>
    <w:rsid w:val="00DB6CF4"/>
    <w:rsid w:val="00DB6FCB"/>
    <w:rsid w:val="00DC0111"/>
    <w:rsid w:val="00DC434A"/>
    <w:rsid w:val="00DC4EAC"/>
    <w:rsid w:val="00DC4F99"/>
    <w:rsid w:val="00DC70A9"/>
    <w:rsid w:val="00DD0C82"/>
    <w:rsid w:val="00DD295B"/>
    <w:rsid w:val="00DD3144"/>
    <w:rsid w:val="00DE310E"/>
    <w:rsid w:val="00DE323A"/>
    <w:rsid w:val="00DF05CE"/>
    <w:rsid w:val="00E03D9D"/>
    <w:rsid w:val="00E064D3"/>
    <w:rsid w:val="00E12BD9"/>
    <w:rsid w:val="00E12C01"/>
    <w:rsid w:val="00E168A9"/>
    <w:rsid w:val="00E16C4D"/>
    <w:rsid w:val="00E202E6"/>
    <w:rsid w:val="00E24AEA"/>
    <w:rsid w:val="00E30EE8"/>
    <w:rsid w:val="00E32E83"/>
    <w:rsid w:val="00E33C18"/>
    <w:rsid w:val="00E352E4"/>
    <w:rsid w:val="00E36B94"/>
    <w:rsid w:val="00E40039"/>
    <w:rsid w:val="00E43F00"/>
    <w:rsid w:val="00E45765"/>
    <w:rsid w:val="00E46638"/>
    <w:rsid w:val="00E4787E"/>
    <w:rsid w:val="00E60E35"/>
    <w:rsid w:val="00E633AC"/>
    <w:rsid w:val="00E66FA6"/>
    <w:rsid w:val="00E753BF"/>
    <w:rsid w:val="00E755C9"/>
    <w:rsid w:val="00E80555"/>
    <w:rsid w:val="00E806BC"/>
    <w:rsid w:val="00E82FA9"/>
    <w:rsid w:val="00E90B98"/>
    <w:rsid w:val="00E90F0F"/>
    <w:rsid w:val="00E91424"/>
    <w:rsid w:val="00E91A2A"/>
    <w:rsid w:val="00E9524B"/>
    <w:rsid w:val="00E96991"/>
    <w:rsid w:val="00EA465E"/>
    <w:rsid w:val="00EA7C56"/>
    <w:rsid w:val="00EB56FD"/>
    <w:rsid w:val="00EB6C5D"/>
    <w:rsid w:val="00EC12EA"/>
    <w:rsid w:val="00EC6DC7"/>
    <w:rsid w:val="00EC7BC1"/>
    <w:rsid w:val="00ED334F"/>
    <w:rsid w:val="00ED34FE"/>
    <w:rsid w:val="00ED5B39"/>
    <w:rsid w:val="00EE0B7D"/>
    <w:rsid w:val="00EE1B53"/>
    <w:rsid w:val="00EE5408"/>
    <w:rsid w:val="00EE5508"/>
    <w:rsid w:val="00EE5B6B"/>
    <w:rsid w:val="00EF0B2B"/>
    <w:rsid w:val="00EF0D3D"/>
    <w:rsid w:val="00EF24F9"/>
    <w:rsid w:val="00EF2DFD"/>
    <w:rsid w:val="00EF377B"/>
    <w:rsid w:val="00EF4EEC"/>
    <w:rsid w:val="00EF6B71"/>
    <w:rsid w:val="00F13587"/>
    <w:rsid w:val="00F13C85"/>
    <w:rsid w:val="00F169FE"/>
    <w:rsid w:val="00F2288A"/>
    <w:rsid w:val="00F22B16"/>
    <w:rsid w:val="00F27A31"/>
    <w:rsid w:val="00F31718"/>
    <w:rsid w:val="00F4101E"/>
    <w:rsid w:val="00F4226F"/>
    <w:rsid w:val="00F4261E"/>
    <w:rsid w:val="00F42D78"/>
    <w:rsid w:val="00F50E39"/>
    <w:rsid w:val="00F67236"/>
    <w:rsid w:val="00F71088"/>
    <w:rsid w:val="00F72AD3"/>
    <w:rsid w:val="00F72EDB"/>
    <w:rsid w:val="00F74D40"/>
    <w:rsid w:val="00F7717A"/>
    <w:rsid w:val="00F9011A"/>
    <w:rsid w:val="00F910E0"/>
    <w:rsid w:val="00F91416"/>
    <w:rsid w:val="00F9519D"/>
    <w:rsid w:val="00F96ADD"/>
    <w:rsid w:val="00F96BF0"/>
    <w:rsid w:val="00F97B82"/>
    <w:rsid w:val="00FA0394"/>
    <w:rsid w:val="00FA06F4"/>
    <w:rsid w:val="00FA070D"/>
    <w:rsid w:val="00FA187E"/>
    <w:rsid w:val="00FA4184"/>
    <w:rsid w:val="00FA476F"/>
    <w:rsid w:val="00FA6300"/>
    <w:rsid w:val="00FB0898"/>
    <w:rsid w:val="00FB1CA7"/>
    <w:rsid w:val="00FB3A88"/>
    <w:rsid w:val="00FB7176"/>
    <w:rsid w:val="00FC022E"/>
    <w:rsid w:val="00FC5587"/>
    <w:rsid w:val="00FC6D11"/>
    <w:rsid w:val="00FC6D88"/>
    <w:rsid w:val="00FC775C"/>
    <w:rsid w:val="00FD2F0F"/>
    <w:rsid w:val="00FE1CEC"/>
    <w:rsid w:val="00FE2DAD"/>
    <w:rsid w:val="00FE3759"/>
    <w:rsid w:val="00FE44FA"/>
    <w:rsid w:val="00FE6155"/>
    <w:rsid w:val="00FE6714"/>
    <w:rsid w:val="00FF3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A68073A"/>
  <w15:chartTrackingRefBased/>
  <w15:docId w15:val="{511D0DB2-1946-46B5-AB6D-EAFC4FD2AE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2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60B7"/>
    <w:pPr>
      <w:spacing w:after="100" w:afterAutospacing="1" w:line="276" w:lineRule="auto"/>
    </w:pPr>
    <w:rPr>
      <w:rFonts w:eastAsia="Times New Roman" w:cstheme="minorHAnsi"/>
      <w:sz w:val="24"/>
      <w:szCs w:val="24"/>
      <w:lang w:val="en-ZA" w:eastAsia="en-ZA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60B7"/>
    <w:pPr>
      <w:keepNext/>
      <w:keepLines/>
      <w:spacing w:before="320" w:after="0" w:afterAutospacing="0"/>
      <w:outlineLvl w:val="0"/>
    </w:pPr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13587"/>
    <w:pPr>
      <w:keepNext/>
      <w:keepLines/>
      <w:spacing w:after="0" w:afterAutospacing="0"/>
      <w:outlineLvl w:val="1"/>
    </w:pPr>
    <w:rPr>
      <w:rFonts w:asciiTheme="majorHAnsi" w:eastAsiaTheme="majorEastAsia" w:hAnsiTheme="majorHAnsi" w:cstheme="majorBidi"/>
      <w:b/>
      <w:bCs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60B7"/>
    <w:pPr>
      <w:keepNext/>
      <w:keepLines/>
      <w:spacing w:before="120" w:after="0"/>
      <w:outlineLvl w:val="2"/>
    </w:pPr>
    <w:rPr>
      <w:rFonts w:asciiTheme="majorHAnsi" w:eastAsiaTheme="majorEastAsia" w:hAnsiTheme="majorHAnsi" w:cstheme="majorBidi"/>
      <w:spacing w:val="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60B7"/>
    <w:pPr>
      <w:keepNext/>
      <w:keepLines/>
      <w:spacing w:before="120" w:after="0"/>
      <w:outlineLvl w:val="3"/>
    </w:pPr>
    <w:rPr>
      <w:rFonts w:asciiTheme="majorHAnsi" w:eastAsiaTheme="majorEastAsia" w:hAnsiTheme="majorHAnsi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60B7"/>
    <w:pPr>
      <w:keepNext/>
      <w:keepLines/>
      <w:spacing w:before="120" w:after="0"/>
      <w:outlineLvl w:val="4"/>
    </w:pPr>
    <w:rPr>
      <w:rFonts w:asciiTheme="majorHAnsi" w:eastAsiaTheme="majorEastAsia" w:hAnsiTheme="majorHAnsi" w:cstheme="majorBidi"/>
      <w:b/>
      <w:b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60B7"/>
    <w:pPr>
      <w:keepNext/>
      <w:keepLines/>
      <w:spacing w:before="120" w:after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60B7"/>
    <w:pPr>
      <w:keepNext/>
      <w:keepLines/>
      <w:spacing w:before="120" w:after="0"/>
      <w:outlineLvl w:val="6"/>
    </w:pPr>
    <w:rPr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60B7"/>
    <w:pPr>
      <w:keepNext/>
      <w:keepLines/>
      <w:spacing w:before="120" w:after="0"/>
      <w:outlineLvl w:val="7"/>
    </w:pPr>
    <w:rPr>
      <w:b/>
      <w:b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60B7"/>
    <w:pPr>
      <w:keepNext/>
      <w:keepLines/>
      <w:spacing w:before="120" w:after="0"/>
      <w:outlineLvl w:val="8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1402C"/>
    <w:pPr>
      <w:ind w:left="720"/>
      <w:contextualSpacing/>
    </w:pPr>
  </w:style>
  <w:style w:type="paragraph" w:customStyle="1" w:styleId="Pa2">
    <w:name w:val="Pa2"/>
    <w:basedOn w:val="Normal"/>
    <w:next w:val="Normal"/>
    <w:uiPriority w:val="99"/>
    <w:rsid w:val="00EE1B53"/>
    <w:pPr>
      <w:autoSpaceDE w:val="0"/>
      <w:autoSpaceDN w:val="0"/>
      <w:adjustRightInd w:val="0"/>
      <w:spacing w:after="0" w:line="181" w:lineRule="atLeast"/>
    </w:pPr>
    <w:rPr>
      <w:rFonts w:ascii="Roboto Light" w:hAnsi="Roboto Light"/>
    </w:rPr>
  </w:style>
  <w:style w:type="paragraph" w:customStyle="1" w:styleId="Default">
    <w:name w:val="Default"/>
    <w:rsid w:val="00EE1B53"/>
    <w:pPr>
      <w:autoSpaceDE w:val="0"/>
      <w:autoSpaceDN w:val="0"/>
      <w:adjustRightInd w:val="0"/>
      <w:spacing w:after="0" w:line="240" w:lineRule="auto"/>
    </w:pPr>
    <w:rPr>
      <w:rFonts w:ascii="Alright Sans" w:hAnsi="Alright Sans" w:cs="Alright Sans"/>
      <w:color w:val="000000"/>
      <w:sz w:val="24"/>
      <w:szCs w:val="24"/>
    </w:rPr>
  </w:style>
  <w:style w:type="paragraph" w:customStyle="1" w:styleId="Pa0">
    <w:name w:val="Pa0"/>
    <w:basedOn w:val="Default"/>
    <w:next w:val="Default"/>
    <w:uiPriority w:val="99"/>
    <w:rsid w:val="00EE1B53"/>
    <w:pPr>
      <w:spacing w:line="281" w:lineRule="atLeast"/>
    </w:pPr>
    <w:rPr>
      <w:rFonts w:cstheme="minorBidi"/>
      <w:color w:val="auto"/>
    </w:rPr>
  </w:style>
  <w:style w:type="character" w:customStyle="1" w:styleId="A0">
    <w:name w:val="A0"/>
    <w:uiPriority w:val="99"/>
    <w:rsid w:val="00EE1B53"/>
    <w:rPr>
      <w:rFonts w:cs="Alright Sans"/>
      <w:b/>
      <w:bCs/>
      <w:color w:val="000000"/>
      <w:sz w:val="100"/>
      <w:szCs w:val="100"/>
    </w:rPr>
  </w:style>
  <w:style w:type="character" w:customStyle="1" w:styleId="A1">
    <w:name w:val="A1"/>
    <w:uiPriority w:val="99"/>
    <w:rsid w:val="00EE1B53"/>
    <w:rPr>
      <w:rFonts w:cs="Alright Sans"/>
      <w:color w:val="000000"/>
      <w:sz w:val="88"/>
      <w:szCs w:val="88"/>
    </w:rPr>
  </w:style>
  <w:style w:type="character" w:customStyle="1" w:styleId="A2">
    <w:name w:val="A2"/>
    <w:uiPriority w:val="99"/>
    <w:rsid w:val="00EE1B53"/>
    <w:rPr>
      <w:rFonts w:cs="Alright Sans"/>
      <w:color w:val="000000"/>
      <w:sz w:val="36"/>
      <w:szCs w:val="36"/>
    </w:rPr>
  </w:style>
  <w:style w:type="character" w:styleId="CommentReference">
    <w:name w:val="annotation reference"/>
    <w:basedOn w:val="DefaultParagraphFont"/>
    <w:uiPriority w:val="99"/>
    <w:semiHidden/>
    <w:unhideWhenUsed/>
    <w:rsid w:val="006E49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E49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490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49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490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49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4902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9544E1"/>
    <w:pPr>
      <w:keepNext/>
      <w:spacing w:after="0" w:afterAutospacing="0"/>
    </w:pPr>
    <w:rPr>
      <w:b/>
      <w:bCs/>
      <w:sz w:val="22"/>
      <w:szCs w:val="22"/>
    </w:rPr>
  </w:style>
  <w:style w:type="table" w:styleId="TableGrid">
    <w:name w:val="Table Grid"/>
    <w:basedOn w:val="TableNormal"/>
    <w:uiPriority w:val="39"/>
    <w:rsid w:val="0027799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">
    <w:name w:val="Table"/>
    <w:basedOn w:val="Normal"/>
    <w:rsid w:val="0027799F"/>
    <w:pPr>
      <w:spacing w:after="0"/>
    </w:pPr>
  </w:style>
  <w:style w:type="character" w:styleId="Hyperlink">
    <w:name w:val="Hyperlink"/>
    <w:basedOn w:val="DefaultParagraphFont"/>
    <w:uiPriority w:val="99"/>
    <w:unhideWhenUsed/>
    <w:rsid w:val="00FB089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B0898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rsid w:val="00791C93"/>
    <w:pPr>
      <w:spacing w:before="180" w:after="180" w:line="240" w:lineRule="auto"/>
    </w:pPr>
  </w:style>
  <w:style w:type="character" w:customStyle="1" w:styleId="BodyTextChar">
    <w:name w:val="Body Text Char"/>
    <w:basedOn w:val="DefaultParagraphFont"/>
    <w:link w:val="BodyText"/>
    <w:rsid w:val="00791C93"/>
    <w:rPr>
      <w:sz w:val="24"/>
      <w:szCs w:val="24"/>
    </w:rPr>
  </w:style>
  <w:style w:type="paragraph" w:styleId="NoSpacing">
    <w:name w:val="No Spacing"/>
    <w:link w:val="NoSpacingChar"/>
    <w:uiPriority w:val="1"/>
    <w:qFormat/>
    <w:rsid w:val="00B060B7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B060B7"/>
    <w:rPr>
      <w:rFonts w:asciiTheme="majorHAnsi" w:eastAsiaTheme="majorEastAsia" w:hAnsiTheme="majorHAnsi" w:cstheme="majorBidi"/>
      <w:b/>
      <w:bCs/>
      <w:caps/>
      <w:spacing w:val="4"/>
      <w:sz w:val="28"/>
      <w:szCs w:val="28"/>
      <w:lang w:val="en-ZA" w:eastAsia="en-ZA"/>
    </w:rPr>
  </w:style>
  <w:style w:type="character" w:customStyle="1" w:styleId="Heading2Char">
    <w:name w:val="Heading 2 Char"/>
    <w:basedOn w:val="DefaultParagraphFont"/>
    <w:link w:val="Heading2"/>
    <w:uiPriority w:val="9"/>
    <w:rsid w:val="00F13587"/>
    <w:rPr>
      <w:rFonts w:asciiTheme="majorHAnsi" w:eastAsiaTheme="majorEastAsia" w:hAnsiTheme="majorHAnsi" w:cstheme="majorBidi"/>
      <w:b/>
      <w:bCs/>
      <w:sz w:val="24"/>
      <w:szCs w:val="24"/>
      <w:lang w:val="en-ZA" w:eastAsia="en-Z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60B7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TitleChar">
    <w:name w:val="Title Char"/>
    <w:basedOn w:val="DefaultParagraphFont"/>
    <w:link w:val="Title"/>
    <w:uiPriority w:val="10"/>
    <w:rsid w:val="00B060B7"/>
    <w:rPr>
      <w:rFonts w:asciiTheme="majorHAnsi" w:eastAsiaTheme="majorEastAsia" w:hAnsiTheme="majorHAnsi" w:cstheme="majorBidi"/>
      <w:b/>
      <w:bCs/>
      <w:spacing w:val="-7"/>
      <w:sz w:val="32"/>
      <w:szCs w:val="32"/>
      <w:lang w:val="en-ZA" w:eastAsia="en-ZA"/>
    </w:rPr>
  </w:style>
  <w:style w:type="paragraph" w:styleId="Title">
    <w:name w:val="Title"/>
    <w:basedOn w:val="Normal"/>
    <w:next w:val="Normal"/>
    <w:link w:val="TitleChar"/>
    <w:uiPriority w:val="10"/>
    <w:qFormat/>
    <w:rsid w:val="00B060B7"/>
    <w:pPr>
      <w:spacing w:after="0"/>
      <w:contextualSpacing/>
      <w:jc w:val="left"/>
    </w:pPr>
    <w:rPr>
      <w:rFonts w:asciiTheme="majorHAnsi" w:eastAsiaTheme="majorEastAsia" w:hAnsiTheme="majorHAnsi" w:cstheme="majorBidi"/>
      <w:b/>
      <w:bCs/>
      <w:spacing w:val="-7"/>
      <w:sz w:val="32"/>
      <w:szCs w:val="32"/>
    </w:rPr>
  </w:style>
  <w:style w:type="paragraph" w:styleId="Revision">
    <w:name w:val="Revision"/>
    <w:hidden/>
    <w:uiPriority w:val="99"/>
    <w:semiHidden/>
    <w:rsid w:val="000E5E90"/>
    <w:pPr>
      <w:spacing w:after="0" w:line="240" w:lineRule="auto"/>
    </w:pPr>
  </w:style>
  <w:style w:type="character" w:customStyle="1" w:styleId="cf01">
    <w:name w:val="cf01"/>
    <w:basedOn w:val="DefaultParagraphFont"/>
    <w:rsid w:val="00985B39"/>
    <w:rPr>
      <w:rFonts w:ascii="Segoe UI" w:hAnsi="Segoe UI" w:cs="Segoe UI" w:hint="default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132C05"/>
    <w:rPr>
      <w:color w:val="808080"/>
    </w:rPr>
  </w:style>
  <w:style w:type="paragraph" w:customStyle="1" w:styleId="pf0">
    <w:name w:val="pf0"/>
    <w:basedOn w:val="Normal"/>
    <w:rsid w:val="00133B3D"/>
    <w:pPr>
      <w:spacing w:before="100" w:beforeAutospacing="1" w:line="240" w:lineRule="auto"/>
    </w:pPr>
    <w:rPr>
      <w:rFonts w:ascii="Times New Roman" w:hAnsi="Times New Roman" w:cs="Times New Roma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60B7"/>
    <w:rPr>
      <w:rFonts w:asciiTheme="majorHAnsi" w:eastAsiaTheme="majorEastAsia" w:hAnsiTheme="majorHAnsi" w:cstheme="majorBidi"/>
      <w:spacing w:val="4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60B7"/>
    <w:rPr>
      <w:rFonts w:asciiTheme="majorHAnsi" w:eastAsiaTheme="majorEastAsia" w:hAnsiTheme="majorHAnsi" w:cstheme="majorBidi"/>
      <w:b/>
      <w:b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60B7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60B7"/>
    <w:rPr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60B7"/>
    <w:rPr>
      <w:b/>
      <w:bC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60B7"/>
    <w:rPr>
      <w:i/>
      <w:iCs/>
    </w:rPr>
  </w:style>
  <w:style w:type="paragraph" w:styleId="Subtitle">
    <w:name w:val="Subtitle"/>
    <w:basedOn w:val="Normal"/>
    <w:next w:val="Normal"/>
    <w:link w:val="SubtitleChar"/>
    <w:uiPriority w:val="11"/>
    <w:qFormat/>
    <w:rsid w:val="00B060B7"/>
    <w:pPr>
      <w:numPr>
        <w:ilvl w:val="1"/>
      </w:numPr>
      <w:spacing w:after="240"/>
      <w:jc w:val="center"/>
    </w:pPr>
    <w:rPr>
      <w:rFonts w:asciiTheme="majorHAnsi" w:eastAsiaTheme="majorEastAsia" w:hAnsiTheme="majorHAnsi" w:cstheme="majorBidi"/>
    </w:rPr>
  </w:style>
  <w:style w:type="character" w:customStyle="1" w:styleId="SubtitleChar">
    <w:name w:val="Subtitle Char"/>
    <w:basedOn w:val="DefaultParagraphFont"/>
    <w:link w:val="Subtitle"/>
    <w:uiPriority w:val="11"/>
    <w:rsid w:val="00B060B7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B060B7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B060B7"/>
    <w:rPr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B060B7"/>
    <w:pPr>
      <w:spacing w:before="20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B060B7"/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60B7"/>
    <w:pPr>
      <w:spacing w:before="100" w:beforeAutospacing="1" w:after="240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60B7"/>
    <w:rPr>
      <w:rFonts w:asciiTheme="majorHAnsi" w:eastAsiaTheme="majorEastAsia" w:hAnsiTheme="majorHAnsi" w:cstheme="majorBidi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B060B7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B060B7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B060B7"/>
    <w:rPr>
      <w:smallCaps/>
      <w:color w:val="auto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B060B7"/>
    <w:rPr>
      <w:b/>
      <w:bCs/>
      <w:smallCaps/>
      <w:color w:val="auto"/>
      <w:u w:val="single"/>
    </w:rPr>
  </w:style>
  <w:style w:type="character" w:styleId="BookTitle">
    <w:name w:val="Book Title"/>
    <w:basedOn w:val="DefaultParagraphFont"/>
    <w:uiPriority w:val="33"/>
    <w:qFormat/>
    <w:rsid w:val="00B060B7"/>
    <w:rPr>
      <w:b/>
      <w:bCs/>
      <w:smallCaps/>
      <w:color w:val="auto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060B7"/>
    <w:pPr>
      <w:outlineLvl w:val="9"/>
    </w:pPr>
  </w:style>
  <w:style w:type="paragraph" w:customStyle="1" w:styleId="Tabletext">
    <w:name w:val="Table text"/>
    <w:basedOn w:val="NoSpacing"/>
    <w:next w:val="Table"/>
    <w:link w:val="TabletextChar"/>
    <w:qFormat/>
    <w:rsid w:val="00956E74"/>
    <w:pPr>
      <w:spacing w:line="276" w:lineRule="auto"/>
      <w:jc w:val="left"/>
    </w:pPr>
    <w:rPr>
      <w:rFonts w:ascii="Times New Roman" w:eastAsia="Times New Roman" w:hAnsi="Times New Roman" w:cstheme="minorHAnsi"/>
      <w:sz w:val="20"/>
      <w:szCs w:val="20"/>
      <w:lang w:val="en-ZA"/>
    </w:rPr>
  </w:style>
  <w:style w:type="paragraph" w:customStyle="1" w:styleId="Tablefootnote">
    <w:name w:val="Table footnote"/>
    <w:basedOn w:val="Tabletext"/>
    <w:link w:val="TablefootnoteChar"/>
    <w:qFormat/>
    <w:rsid w:val="00F96ADD"/>
    <w:rPr>
      <w:i/>
      <w:iCs/>
    </w:rPr>
  </w:style>
  <w:style w:type="character" w:customStyle="1" w:styleId="NoSpacingChar">
    <w:name w:val="No Spacing Char"/>
    <w:basedOn w:val="DefaultParagraphFont"/>
    <w:link w:val="NoSpacing"/>
    <w:uiPriority w:val="1"/>
    <w:rsid w:val="00B060B7"/>
  </w:style>
  <w:style w:type="character" w:customStyle="1" w:styleId="TabletextChar">
    <w:name w:val="Table text Char"/>
    <w:basedOn w:val="NoSpacingChar"/>
    <w:link w:val="Tabletext"/>
    <w:rsid w:val="00956E74"/>
    <w:rPr>
      <w:rFonts w:ascii="Times New Roman" w:eastAsia="Times New Roman" w:hAnsi="Times New Roman" w:cstheme="minorHAnsi"/>
      <w:sz w:val="20"/>
      <w:szCs w:val="20"/>
      <w:lang w:val="en-ZA"/>
    </w:rPr>
  </w:style>
  <w:style w:type="paragraph" w:customStyle="1" w:styleId="Tableheader">
    <w:name w:val="Table header"/>
    <w:basedOn w:val="Tabletext"/>
    <w:link w:val="TableheaderChar"/>
    <w:qFormat/>
    <w:rsid w:val="00F13587"/>
    <w:pPr>
      <w:spacing w:line="240" w:lineRule="auto"/>
    </w:pPr>
    <w:rPr>
      <w:b/>
      <w:bCs/>
    </w:rPr>
  </w:style>
  <w:style w:type="character" w:customStyle="1" w:styleId="TablefootnoteChar">
    <w:name w:val="Table footnote Char"/>
    <w:basedOn w:val="TabletextChar"/>
    <w:link w:val="Tablefootnote"/>
    <w:rsid w:val="00F96ADD"/>
    <w:rPr>
      <w:rFonts w:ascii="Times New Roman" w:eastAsia="Times New Roman" w:hAnsi="Times New Roman" w:cstheme="minorHAnsi"/>
      <w:i/>
      <w:iCs/>
      <w:sz w:val="20"/>
      <w:szCs w:val="20"/>
      <w:lang w:val="en-ZA"/>
    </w:rPr>
  </w:style>
  <w:style w:type="paragraph" w:customStyle="1" w:styleId="Tablenumbers">
    <w:name w:val="Table numbers"/>
    <w:basedOn w:val="Tabletext"/>
    <w:qFormat/>
    <w:rsid w:val="00956E74"/>
    <w:pPr>
      <w:jc w:val="center"/>
    </w:pPr>
  </w:style>
  <w:style w:type="character" w:customStyle="1" w:styleId="TableheaderChar">
    <w:name w:val="Table header Char"/>
    <w:basedOn w:val="TabletextChar"/>
    <w:link w:val="Tableheader"/>
    <w:rsid w:val="00F13587"/>
    <w:rPr>
      <w:rFonts w:ascii="Times New Roman" w:eastAsia="Times New Roman" w:hAnsi="Times New Roman" w:cstheme="minorHAnsi"/>
      <w:b/>
      <w:bCs/>
      <w:sz w:val="20"/>
      <w:szCs w:val="20"/>
      <w:lang w:val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2606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64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66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0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8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2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46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0F2F07-6D84-4493-BD26-108C94E269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19</Words>
  <Characters>68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retoria</Company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anja Nel</cp:lastModifiedBy>
  <cp:revision>7</cp:revision>
  <cp:lastPrinted>2023-12-05T09:42:00Z</cp:lastPrinted>
  <dcterms:created xsi:type="dcterms:W3CDTF">2023-12-11T14:04:00Z</dcterms:created>
  <dcterms:modified xsi:type="dcterms:W3CDTF">2024-04-04T08:39:00Z</dcterms:modified>
</cp:coreProperties>
</file>